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EC9EE" w14:textId="5A885FD1" w:rsidR="00144757" w:rsidRPr="003A66E6" w:rsidRDefault="00881187">
      <w:pPr>
        <w:rPr>
          <w:rFonts w:ascii="Times New Roman" w:hAnsi="Times New Roman" w:cs="Times New Roman"/>
          <w:lang w:val="en-US"/>
        </w:rPr>
      </w:pPr>
      <w:r w:rsidRPr="00B7017E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70819F38" w14:textId="5FD94A0B" w:rsidR="00144757" w:rsidRPr="00B7017E" w:rsidRDefault="0049549C" w:rsidP="0014475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/>
      </w:r>
      <w:r w:rsidR="00144757" w:rsidRPr="00B7017E">
        <w:rPr>
          <w:rFonts w:ascii="Times New Roman" w:hAnsi="Times New Roman" w:cs="Times New Roman"/>
          <w:b/>
          <w:bCs/>
          <w:lang w:val="en-GB"/>
        </w:rPr>
        <w:t>Supplementary Table 1</w:t>
      </w:r>
      <w:r w:rsidR="00144757" w:rsidRPr="00B7017E">
        <w:rPr>
          <w:rFonts w:ascii="Times New Roman" w:hAnsi="Times New Roman" w:cs="Times New Roman"/>
          <w:lang w:val="en-GB"/>
        </w:rPr>
        <w:t xml:space="preserve">. </w:t>
      </w:r>
      <w:r w:rsidR="00144757" w:rsidRPr="000701A5">
        <w:rPr>
          <w:rFonts w:ascii="Times New Roman" w:hAnsi="Times New Roman" w:cs="Times New Roman"/>
          <w:b/>
          <w:bCs/>
          <w:lang w:val="en-GB"/>
        </w:rPr>
        <w:t xml:space="preserve">Linear regression analyses for the </w:t>
      </w:r>
      <w:r w:rsidR="007978D9">
        <w:rPr>
          <w:rFonts w:ascii="Times New Roman" w:hAnsi="Times New Roman" w:cs="Times New Roman"/>
          <w:b/>
          <w:bCs/>
          <w:lang w:val="en-GB"/>
        </w:rPr>
        <w:t xml:space="preserve">geometric mean concentration (GMC) ratio of </w:t>
      </w:r>
      <w:bookmarkStart w:id="0" w:name="_Hlk120282498"/>
      <w:r w:rsidR="007978D9" w:rsidRPr="000701A5">
        <w:rPr>
          <w:rFonts w:ascii="Times New Roman" w:hAnsi="Times New Roman" w:cs="Times New Roman"/>
          <w:b/>
          <w:bCs/>
          <w:lang w:val="en-GB"/>
        </w:rPr>
        <w:t>meningococcal</w:t>
      </w:r>
      <w:r w:rsidR="00CC561B">
        <w:rPr>
          <w:rFonts w:ascii="Times New Roman" w:hAnsi="Times New Roman" w:cs="Times New Roman"/>
          <w:b/>
          <w:bCs/>
          <w:lang w:val="en-GB"/>
        </w:rPr>
        <w:t xml:space="preserve"> serogroup ACWY</w:t>
      </w:r>
      <w:r w:rsidR="007978D9" w:rsidRPr="000701A5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C561B">
        <w:rPr>
          <w:rFonts w:ascii="Times New Roman" w:hAnsi="Times New Roman" w:cs="Times New Roman"/>
          <w:b/>
          <w:bCs/>
          <w:lang w:val="en-GB"/>
        </w:rPr>
        <w:t xml:space="preserve">polysaccharide-specific serum IgG concentrations </w:t>
      </w:r>
      <w:bookmarkEnd w:id="0"/>
      <w:r w:rsidR="007978D9">
        <w:rPr>
          <w:rFonts w:ascii="Times New Roman" w:hAnsi="Times New Roman" w:cs="Times New Roman"/>
          <w:b/>
          <w:bCs/>
          <w:lang w:val="en-GB"/>
        </w:rPr>
        <w:t xml:space="preserve">at </w:t>
      </w:r>
      <w:r w:rsidR="007978D9" w:rsidRPr="000701A5">
        <w:rPr>
          <w:rFonts w:ascii="Times New Roman" w:hAnsi="Times New Roman" w:cs="Times New Roman"/>
          <w:b/>
          <w:bCs/>
          <w:lang w:val="en-GB"/>
        </w:rPr>
        <w:t xml:space="preserve">12 months postvaccination </w:t>
      </w:r>
      <w:r w:rsidR="007978D9">
        <w:rPr>
          <w:rFonts w:ascii="Times New Roman" w:hAnsi="Times New Roman" w:cs="Times New Roman"/>
          <w:b/>
          <w:bCs/>
          <w:lang w:val="en-GB"/>
        </w:rPr>
        <w:t>for study participants versus healthy controls.</w:t>
      </w:r>
    </w:p>
    <w:tbl>
      <w:tblPr>
        <w:tblStyle w:val="TableGrid"/>
        <w:tblW w:w="5812" w:type="dxa"/>
        <w:tblInd w:w="0" w:type="dxa"/>
        <w:tblLook w:val="04A0" w:firstRow="1" w:lastRow="0" w:firstColumn="1" w:lastColumn="0" w:noHBand="0" w:noVBand="1"/>
      </w:tblPr>
      <w:tblGrid>
        <w:gridCol w:w="1272"/>
        <w:gridCol w:w="1154"/>
        <w:gridCol w:w="3386"/>
      </w:tblGrid>
      <w:tr w:rsidR="00144757" w:rsidRPr="00C01E11" w14:paraId="627FB899" w14:textId="77777777" w:rsidTr="00144757"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C60993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Serogroup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6A2B56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Analysis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D6166" w14:textId="5DC3FFC1" w:rsidR="00144757" w:rsidRPr="00B7017E" w:rsidRDefault="007978D9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MC ratio</w:t>
            </w:r>
            <w:r w:rsidR="00144757" w:rsidRPr="00B7017E">
              <w:rPr>
                <w:rFonts w:ascii="Times New Roman" w:hAnsi="Times New Roman" w:cs="Times New Roman"/>
                <w:lang w:val="en-GB"/>
              </w:rPr>
              <w:t xml:space="preserve"> for study participants </w:t>
            </w:r>
          </w:p>
          <w:p w14:paraId="2B5E7A1F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vs. healthy controls (95% CI)</w:t>
            </w:r>
          </w:p>
        </w:tc>
      </w:tr>
      <w:tr w:rsidR="00144757" w:rsidRPr="00E614BF" w14:paraId="209C6144" w14:textId="77777777" w:rsidTr="00144757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D9AE68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MenA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04AA0B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Crude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FC2ECD" w14:textId="4CCB2525" w:rsidR="00144757" w:rsidRPr="00B7017E" w:rsidRDefault="00E614BF" w:rsidP="00E614BF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 (0.19 – 0.46</w:t>
            </w:r>
            <w:r w:rsidR="00144757" w:rsidRPr="00B7017E">
              <w:rPr>
                <w:rFonts w:ascii="Times New Roman" w:hAnsi="Times New Roman" w:cs="Times New Roman"/>
                <w:lang w:val="en-GB"/>
              </w:rPr>
              <w:t>)*</w:t>
            </w:r>
          </w:p>
        </w:tc>
      </w:tr>
      <w:tr w:rsidR="00144757" w:rsidRPr="00E614BF" w14:paraId="723BADE2" w14:textId="77777777" w:rsidTr="0014475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A4C2BAC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42147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Adjusted</w:t>
            </w:r>
            <w:r w:rsidRPr="00B7017E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D78AF" w14:textId="4A3FF46B" w:rsidR="00144757" w:rsidRPr="00B7017E" w:rsidRDefault="00E614BF" w:rsidP="00E614BF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6</w:t>
            </w:r>
            <w:r w:rsidR="00144757" w:rsidRPr="00B7017E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0.15 – 0.47</w:t>
            </w:r>
            <w:r w:rsidR="00144757" w:rsidRPr="00B7017E">
              <w:rPr>
                <w:rFonts w:ascii="Times New Roman" w:hAnsi="Times New Roman" w:cs="Times New Roman"/>
                <w:lang w:val="en-GB"/>
              </w:rPr>
              <w:t>)*</w:t>
            </w:r>
          </w:p>
        </w:tc>
      </w:tr>
      <w:tr w:rsidR="00144757" w:rsidRPr="00E614BF" w14:paraId="4047F32D" w14:textId="77777777" w:rsidTr="0014475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AAEE9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Men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50B91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Crude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99B4E" w14:textId="73097036" w:rsidR="00144757" w:rsidRPr="00B7017E" w:rsidRDefault="00E614BF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6 (0.57 – 1.29)</w:t>
            </w:r>
          </w:p>
        </w:tc>
      </w:tr>
      <w:tr w:rsidR="00144757" w:rsidRPr="00E614BF" w14:paraId="7381A47A" w14:textId="77777777" w:rsidTr="0014475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348D825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8D244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Adjusted</w:t>
            </w:r>
            <w:r w:rsidRPr="00B7017E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757D7" w14:textId="6128DEC7" w:rsidR="00144757" w:rsidRPr="00B7017E" w:rsidRDefault="00E614BF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 (0.58 – 1.61)</w:t>
            </w:r>
          </w:p>
        </w:tc>
      </w:tr>
      <w:tr w:rsidR="00144757" w:rsidRPr="00B7017E" w14:paraId="624F3776" w14:textId="77777777" w:rsidTr="00E614BF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FC033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MenW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D434F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Crude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</w:tcPr>
          <w:p w14:paraId="559C2549" w14:textId="2F4BEBB8" w:rsidR="00144757" w:rsidRPr="00B7017E" w:rsidRDefault="00E614BF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 (0.14 – 0.42)*</w:t>
            </w:r>
          </w:p>
        </w:tc>
      </w:tr>
      <w:tr w:rsidR="00144757" w:rsidRPr="00B7017E" w14:paraId="24BA099F" w14:textId="77777777" w:rsidTr="00144757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40F90D2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391CB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Adjusted</w:t>
            </w:r>
            <w:r w:rsidRPr="00B7017E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CF9DB" w14:textId="54AF205F" w:rsidR="00144757" w:rsidRPr="00B7017E" w:rsidRDefault="00E614BF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 (0.10 – 0.49)*</w:t>
            </w:r>
          </w:p>
        </w:tc>
      </w:tr>
      <w:tr w:rsidR="00144757" w:rsidRPr="00B7017E" w14:paraId="70120BCB" w14:textId="77777777" w:rsidTr="00E614BF"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FE20B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Men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F8C33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Crude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</w:tcPr>
          <w:p w14:paraId="08924FF4" w14:textId="7C078322" w:rsidR="00144757" w:rsidRPr="00B7017E" w:rsidRDefault="00E614BF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4 (0.44 – 1.59)</w:t>
            </w:r>
          </w:p>
        </w:tc>
      </w:tr>
      <w:tr w:rsidR="00144757" w:rsidRPr="00B7017E" w14:paraId="1E2405C3" w14:textId="77777777" w:rsidTr="00E614BF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B67DF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ACE366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Adjusted</w:t>
            </w:r>
            <w:r w:rsidRPr="00B7017E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CB6F8" w14:textId="32E76E08" w:rsidR="00144757" w:rsidRPr="00B7017E" w:rsidRDefault="00E614BF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4 (0.23 – 1.74)</w:t>
            </w:r>
          </w:p>
        </w:tc>
      </w:tr>
      <w:tr w:rsidR="00144757" w:rsidRPr="00C01E11" w14:paraId="7B4BD106" w14:textId="77777777" w:rsidTr="00144757">
        <w:trPr>
          <w:trHeight w:val="677"/>
        </w:trPr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FDD01F" w14:textId="77777777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*statistically significant effect</w:t>
            </w:r>
          </w:p>
          <w:p w14:paraId="32261DA3" w14:textId="416E770B" w:rsidR="00144757" w:rsidRPr="00B7017E" w:rsidRDefault="00144757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B7017E">
              <w:rPr>
                <w:rFonts w:ascii="Times New Roman" w:hAnsi="Times New Roman" w:cs="Times New Roman"/>
                <w:lang w:val="en-GB"/>
              </w:rPr>
              <w:t>adjusted</w:t>
            </w:r>
            <w:r w:rsidR="007978D9">
              <w:rPr>
                <w:rFonts w:ascii="Times New Roman" w:hAnsi="Times New Roman" w:cs="Times New Roman"/>
                <w:lang w:val="en-GB"/>
              </w:rPr>
              <w:t xml:space="preserve"> for baseline IgG concentration</w:t>
            </w:r>
          </w:p>
        </w:tc>
      </w:tr>
    </w:tbl>
    <w:p w14:paraId="0682BFAD" w14:textId="77777777" w:rsidR="00BA3A99" w:rsidRDefault="00BA3A99" w:rsidP="00144757">
      <w:pPr>
        <w:pStyle w:val="NoSpacing"/>
        <w:rPr>
          <w:rFonts w:ascii="Times New Roman" w:hAnsi="Times New Roman" w:cs="Times New Roman"/>
          <w:b/>
          <w:bCs/>
          <w:lang w:val="en-GB"/>
        </w:rPr>
      </w:pPr>
    </w:p>
    <w:p w14:paraId="43A0A822" w14:textId="77777777" w:rsidR="0049549C" w:rsidRDefault="0049549C">
      <w:pPr>
        <w:rPr>
          <w:rFonts w:ascii="Times New Roman" w:hAnsi="Times New Roman" w:cs="Times New Roman"/>
          <w:b/>
          <w:bCs/>
          <w:lang w:val="en-GB"/>
        </w:rPr>
      </w:pPr>
    </w:p>
    <w:p w14:paraId="055EEDFB" w14:textId="370C026C" w:rsidR="0049549C" w:rsidRPr="0049549C" w:rsidRDefault="0049549C" w:rsidP="0049549C">
      <w:pPr>
        <w:pStyle w:val="NoSpacing"/>
        <w:rPr>
          <w:rFonts w:ascii="Times New Roman" w:hAnsi="Times New Roman" w:cs="Times New Roman"/>
          <w:b/>
          <w:lang w:val="en-GB"/>
        </w:rPr>
      </w:pPr>
      <w:r w:rsidRPr="0049549C">
        <w:rPr>
          <w:rFonts w:ascii="Times New Roman" w:hAnsi="Times New Roman" w:cs="Times New Roman"/>
          <w:b/>
          <w:lang w:val="en-GB"/>
        </w:rPr>
        <w:t xml:space="preserve">Supplementary Table 2. </w:t>
      </w:r>
      <w:r w:rsidRPr="0049549C">
        <w:rPr>
          <w:rFonts w:ascii="Times New Roman" w:hAnsi="Times New Roman" w:cs="Times New Roman"/>
          <w:b/>
          <w:i/>
          <w:lang w:val="en-GB"/>
        </w:rPr>
        <w:t>P</w:t>
      </w:r>
      <w:r w:rsidRPr="0049549C">
        <w:rPr>
          <w:rFonts w:ascii="Times New Roman" w:hAnsi="Times New Roman" w:cs="Times New Roman"/>
          <w:b/>
          <w:lang w:val="en-GB"/>
        </w:rPr>
        <w:t xml:space="preserve">-values for pairwise comparisons of </w:t>
      </w:r>
      <w:r w:rsidR="00CC561B" w:rsidRPr="00CC561B">
        <w:rPr>
          <w:rFonts w:ascii="Times New Roman" w:hAnsi="Times New Roman" w:cs="Times New Roman"/>
          <w:b/>
          <w:lang w:val="en-GB"/>
        </w:rPr>
        <w:t>meningococcal serogroup ACWY polysaccharide-specific serum IgG concentrations</w:t>
      </w:r>
      <w:r w:rsidRPr="0049549C">
        <w:rPr>
          <w:rFonts w:ascii="Times New Roman" w:hAnsi="Times New Roman" w:cs="Times New Roman"/>
          <w:b/>
          <w:lang w:val="en-GB"/>
        </w:rPr>
        <w:t xml:space="preserve"> at different study visits for all study participants.</w:t>
      </w:r>
    </w:p>
    <w:tbl>
      <w:tblPr>
        <w:tblStyle w:val="TableGrid"/>
        <w:tblW w:w="686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236"/>
        <w:gridCol w:w="1418"/>
        <w:gridCol w:w="1417"/>
        <w:gridCol w:w="1276"/>
        <w:gridCol w:w="1276"/>
      </w:tblGrid>
      <w:tr w:rsidR="0049549C" w:rsidRPr="00034BF6" w14:paraId="407797E8" w14:textId="77777777" w:rsidTr="00472CB6"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25DC708E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Serogrou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4D6BE2C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4A5582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Time-poi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BF268D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36F69D" w14:textId="18F30419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3</w:t>
            </w:r>
            <w:r w:rsidR="008C7D25">
              <w:rPr>
                <w:rFonts w:ascii="Times New Roman" w:hAnsi="Times New Roman" w:cs="Times New Roman"/>
                <w:lang w:val="en-GB"/>
              </w:rPr>
              <w:t>-6</w:t>
            </w:r>
            <w:r w:rsidRPr="00034BF6">
              <w:rPr>
                <w:rFonts w:ascii="Times New Roman" w:hAnsi="Times New Roman" w:cs="Times New Roman"/>
                <w:lang w:val="en-GB"/>
              </w:rPr>
              <w:t xml:space="preserve"> mont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9FEDEF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12 months</w:t>
            </w:r>
          </w:p>
        </w:tc>
      </w:tr>
      <w:tr w:rsidR="0049549C" w:rsidRPr="00034BF6" w14:paraId="6C623555" w14:textId="77777777" w:rsidTr="00472CB6">
        <w:tc>
          <w:tcPr>
            <w:tcW w:w="1244" w:type="dxa"/>
            <w:tcBorders>
              <w:top w:val="single" w:sz="4" w:space="0" w:color="auto"/>
            </w:tcBorders>
          </w:tcPr>
          <w:p w14:paraId="470B6DF5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Men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C861F35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67E781" w14:textId="75861969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3</w:t>
            </w:r>
            <w:r w:rsidR="008C7D25">
              <w:rPr>
                <w:rFonts w:ascii="Times New Roman" w:hAnsi="Times New Roman" w:cs="Times New Roman"/>
                <w:lang w:val="en-GB"/>
              </w:rPr>
              <w:t>-6</w:t>
            </w:r>
            <w:r w:rsidRPr="00034BF6">
              <w:rPr>
                <w:rFonts w:ascii="Times New Roman" w:hAnsi="Times New Roman" w:cs="Times New Roman"/>
                <w:lang w:val="en-GB"/>
              </w:rPr>
              <w:t xml:space="preserve"> month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2922FF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305006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7AE9A6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9549C" w:rsidRPr="00034BF6" w14:paraId="7CB37B59" w14:textId="77777777" w:rsidTr="00472CB6">
        <w:tc>
          <w:tcPr>
            <w:tcW w:w="1244" w:type="dxa"/>
          </w:tcPr>
          <w:p w14:paraId="0EA4E848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" w:type="dxa"/>
          </w:tcPr>
          <w:p w14:paraId="676FC2EF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45962E2E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12 months</w:t>
            </w:r>
          </w:p>
        </w:tc>
        <w:tc>
          <w:tcPr>
            <w:tcW w:w="1417" w:type="dxa"/>
          </w:tcPr>
          <w:p w14:paraId="2D766F02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</w:tcPr>
          <w:p w14:paraId="338D6077" w14:textId="126E3753" w:rsidR="0049549C" w:rsidRPr="00034BF6" w:rsidRDefault="0049549C" w:rsidP="0049549C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1276" w:type="dxa"/>
          </w:tcPr>
          <w:p w14:paraId="51BA8CAC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9549C" w:rsidRPr="00034BF6" w14:paraId="6521781E" w14:textId="77777777" w:rsidTr="00472CB6">
        <w:tc>
          <w:tcPr>
            <w:tcW w:w="1244" w:type="dxa"/>
          </w:tcPr>
          <w:p w14:paraId="0C8FEF82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" w:type="dxa"/>
          </w:tcPr>
          <w:p w14:paraId="08E4108B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305B4E75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24 months</w:t>
            </w:r>
          </w:p>
        </w:tc>
        <w:tc>
          <w:tcPr>
            <w:tcW w:w="1417" w:type="dxa"/>
          </w:tcPr>
          <w:p w14:paraId="39DDAD8E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</w:tcPr>
          <w:p w14:paraId="0857EC44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</w:tcPr>
          <w:p w14:paraId="300FB1B7" w14:textId="0FEA4929" w:rsidR="0049549C" w:rsidRPr="00034BF6" w:rsidRDefault="0049549C" w:rsidP="0049549C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8</w:t>
            </w:r>
          </w:p>
        </w:tc>
      </w:tr>
      <w:tr w:rsidR="0049549C" w:rsidRPr="00034BF6" w14:paraId="5DED5E32" w14:textId="77777777" w:rsidTr="00472CB6">
        <w:tc>
          <w:tcPr>
            <w:tcW w:w="1244" w:type="dxa"/>
          </w:tcPr>
          <w:p w14:paraId="500A1168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MenC</w:t>
            </w:r>
          </w:p>
        </w:tc>
        <w:tc>
          <w:tcPr>
            <w:tcW w:w="236" w:type="dxa"/>
          </w:tcPr>
          <w:p w14:paraId="2D4A9BF3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224D729A" w14:textId="2345B6B5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3</w:t>
            </w:r>
            <w:r w:rsidR="008C7D25">
              <w:rPr>
                <w:rFonts w:ascii="Times New Roman" w:hAnsi="Times New Roman" w:cs="Times New Roman"/>
                <w:lang w:val="en-GB"/>
              </w:rPr>
              <w:t>-6</w:t>
            </w:r>
            <w:r w:rsidRPr="00034BF6">
              <w:rPr>
                <w:rFonts w:ascii="Times New Roman" w:hAnsi="Times New Roman" w:cs="Times New Roman"/>
                <w:lang w:val="en-GB"/>
              </w:rPr>
              <w:t xml:space="preserve"> months</w:t>
            </w:r>
          </w:p>
        </w:tc>
        <w:tc>
          <w:tcPr>
            <w:tcW w:w="1417" w:type="dxa"/>
          </w:tcPr>
          <w:p w14:paraId="10322FB3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</w:tcPr>
          <w:p w14:paraId="705CB0E1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</w:tcPr>
          <w:p w14:paraId="2EFA9330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9549C" w:rsidRPr="00034BF6" w14:paraId="49692614" w14:textId="77777777" w:rsidTr="00472CB6">
        <w:tc>
          <w:tcPr>
            <w:tcW w:w="1244" w:type="dxa"/>
          </w:tcPr>
          <w:p w14:paraId="7643821F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" w:type="dxa"/>
          </w:tcPr>
          <w:p w14:paraId="16E3D6ED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3DB8F8B9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12 months</w:t>
            </w:r>
          </w:p>
        </w:tc>
        <w:tc>
          <w:tcPr>
            <w:tcW w:w="1417" w:type="dxa"/>
          </w:tcPr>
          <w:p w14:paraId="7C2A94A4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</w:tcPr>
          <w:p w14:paraId="089543B4" w14:textId="1D1EADF2" w:rsidR="0049549C" w:rsidRPr="00034BF6" w:rsidRDefault="0049549C" w:rsidP="0049549C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*</w:t>
            </w:r>
          </w:p>
        </w:tc>
        <w:tc>
          <w:tcPr>
            <w:tcW w:w="1276" w:type="dxa"/>
          </w:tcPr>
          <w:p w14:paraId="61530810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9549C" w:rsidRPr="00034BF6" w14:paraId="3D03C7B8" w14:textId="77777777" w:rsidTr="00472CB6">
        <w:tc>
          <w:tcPr>
            <w:tcW w:w="1244" w:type="dxa"/>
          </w:tcPr>
          <w:p w14:paraId="61E6A60E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" w:type="dxa"/>
          </w:tcPr>
          <w:p w14:paraId="687D4A4A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2997E59B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24 months</w:t>
            </w:r>
          </w:p>
        </w:tc>
        <w:tc>
          <w:tcPr>
            <w:tcW w:w="1417" w:type="dxa"/>
          </w:tcPr>
          <w:p w14:paraId="4350344A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</w:tcPr>
          <w:p w14:paraId="76F2D192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</w:tcPr>
          <w:p w14:paraId="5C5ED44F" w14:textId="5849E7E2" w:rsidR="0049549C" w:rsidRPr="00034BF6" w:rsidRDefault="0049549C" w:rsidP="0049549C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49549C" w:rsidRPr="00034BF6" w14:paraId="5CE7E8EE" w14:textId="77777777" w:rsidTr="00472CB6">
        <w:tc>
          <w:tcPr>
            <w:tcW w:w="1244" w:type="dxa"/>
          </w:tcPr>
          <w:p w14:paraId="5511C2B2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MenW</w:t>
            </w:r>
          </w:p>
        </w:tc>
        <w:tc>
          <w:tcPr>
            <w:tcW w:w="236" w:type="dxa"/>
          </w:tcPr>
          <w:p w14:paraId="2567133D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7E59C633" w14:textId="558BCF82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3</w:t>
            </w:r>
            <w:r w:rsidR="008C7D25">
              <w:rPr>
                <w:rFonts w:ascii="Times New Roman" w:hAnsi="Times New Roman" w:cs="Times New Roman"/>
                <w:lang w:val="en-GB"/>
              </w:rPr>
              <w:t>-6</w:t>
            </w:r>
            <w:r w:rsidRPr="00034BF6">
              <w:rPr>
                <w:rFonts w:ascii="Times New Roman" w:hAnsi="Times New Roman" w:cs="Times New Roman"/>
                <w:lang w:val="en-GB"/>
              </w:rPr>
              <w:t xml:space="preserve"> months</w:t>
            </w:r>
          </w:p>
        </w:tc>
        <w:tc>
          <w:tcPr>
            <w:tcW w:w="1417" w:type="dxa"/>
          </w:tcPr>
          <w:p w14:paraId="551597D3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</w:tcPr>
          <w:p w14:paraId="386E58E3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</w:tcPr>
          <w:p w14:paraId="7C54D121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9549C" w:rsidRPr="00034BF6" w14:paraId="14AC7BCA" w14:textId="77777777" w:rsidTr="00472CB6">
        <w:tc>
          <w:tcPr>
            <w:tcW w:w="1244" w:type="dxa"/>
          </w:tcPr>
          <w:p w14:paraId="47DFDBBC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" w:type="dxa"/>
          </w:tcPr>
          <w:p w14:paraId="71FD9D00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297D03CF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12 months</w:t>
            </w:r>
          </w:p>
        </w:tc>
        <w:tc>
          <w:tcPr>
            <w:tcW w:w="1417" w:type="dxa"/>
          </w:tcPr>
          <w:p w14:paraId="3C07EAF3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</w:tcPr>
          <w:p w14:paraId="16CD4273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76" w:type="dxa"/>
          </w:tcPr>
          <w:p w14:paraId="5B7AE4E8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9549C" w:rsidRPr="00034BF6" w14:paraId="1CB61DE7" w14:textId="77777777" w:rsidTr="00472CB6">
        <w:tc>
          <w:tcPr>
            <w:tcW w:w="1244" w:type="dxa"/>
          </w:tcPr>
          <w:p w14:paraId="3815B040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" w:type="dxa"/>
          </w:tcPr>
          <w:p w14:paraId="3317661C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23B5185D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24 months</w:t>
            </w:r>
          </w:p>
        </w:tc>
        <w:tc>
          <w:tcPr>
            <w:tcW w:w="1417" w:type="dxa"/>
          </w:tcPr>
          <w:p w14:paraId="7574799B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</w:tcPr>
          <w:p w14:paraId="106A16A3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</w:tcPr>
          <w:p w14:paraId="50F33146" w14:textId="51BA8B4E" w:rsidR="0049549C" w:rsidRPr="00034BF6" w:rsidRDefault="0049549C" w:rsidP="0049549C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49549C" w:rsidRPr="00034BF6" w14:paraId="2D5E079B" w14:textId="77777777" w:rsidTr="00472CB6">
        <w:tc>
          <w:tcPr>
            <w:tcW w:w="1244" w:type="dxa"/>
          </w:tcPr>
          <w:p w14:paraId="11A5E7BC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MenY</w:t>
            </w:r>
          </w:p>
        </w:tc>
        <w:tc>
          <w:tcPr>
            <w:tcW w:w="236" w:type="dxa"/>
          </w:tcPr>
          <w:p w14:paraId="24B7CF58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3A9A37B7" w14:textId="6FA49B9F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3</w:t>
            </w:r>
            <w:r w:rsidR="008C7D25">
              <w:rPr>
                <w:rFonts w:ascii="Times New Roman" w:hAnsi="Times New Roman" w:cs="Times New Roman"/>
                <w:lang w:val="en-GB"/>
              </w:rPr>
              <w:t>-6</w:t>
            </w:r>
            <w:r w:rsidRPr="00034BF6">
              <w:rPr>
                <w:rFonts w:ascii="Times New Roman" w:hAnsi="Times New Roman" w:cs="Times New Roman"/>
                <w:lang w:val="en-GB"/>
              </w:rPr>
              <w:t xml:space="preserve"> months</w:t>
            </w:r>
          </w:p>
        </w:tc>
        <w:tc>
          <w:tcPr>
            <w:tcW w:w="1417" w:type="dxa"/>
          </w:tcPr>
          <w:p w14:paraId="49582BAA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</w:tcPr>
          <w:p w14:paraId="568FFDD6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</w:tcPr>
          <w:p w14:paraId="6D09D5DA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9549C" w:rsidRPr="00034BF6" w14:paraId="58A430D9" w14:textId="77777777" w:rsidTr="00472CB6">
        <w:tc>
          <w:tcPr>
            <w:tcW w:w="1244" w:type="dxa"/>
          </w:tcPr>
          <w:p w14:paraId="0B567F15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" w:type="dxa"/>
          </w:tcPr>
          <w:p w14:paraId="1055FDD5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4DF78681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12 months</w:t>
            </w:r>
          </w:p>
        </w:tc>
        <w:tc>
          <w:tcPr>
            <w:tcW w:w="1417" w:type="dxa"/>
          </w:tcPr>
          <w:p w14:paraId="2BEFF08F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</w:tcPr>
          <w:p w14:paraId="2EEC74CB" w14:textId="5319E5AD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76" w:type="dxa"/>
          </w:tcPr>
          <w:p w14:paraId="4049573A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9549C" w:rsidRPr="00034BF6" w14:paraId="5B8ACF4A" w14:textId="77777777" w:rsidTr="00472CB6">
        <w:tc>
          <w:tcPr>
            <w:tcW w:w="1244" w:type="dxa"/>
          </w:tcPr>
          <w:p w14:paraId="2DF2DA70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" w:type="dxa"/>
          </w:tcPr>
          <w:p w14:paraId="58B2B9DA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5B90BEC1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24 months</w:t>
            </w:r>
          </w:p>
        </w:tc>
        <w:tc>
          <w:tcPr>
            <w:tcW w:w="1417" w:type="dxa"/>
          </w:tcPr>
          <w:p w14:paraId="5AF2D4CB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&lt;0.01*</w:t>
            </w:r>
          </w:p>
        </w:tc>
        <w:tc>
          <w:tcPr>
            <w:tcW w:w="1276" w:type="dxa"/>
          </w:tcPr>
          <w:p w14:paraId="30DA520E" w14:textId="5A0EB844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  <w:r w:rsidRPr="00034BF6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276" w:type="dxa"/>
          </w:tcPr>
          <w:p w14:paraId="428AA28D" w14:textId="63C8FBDF" w:rsidR="0049549C" w:rsidRPr="00034BF6" w:rsidRDefault="0049549C" w:rsidP="0049549C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5</w:t>
            </w:r>
          </w:p>
        </w:tc>
      </w:tr>
    </w:tbl>
    <w:p w14:paraId="773F4270" w14:textId="53100A61" w:rsidR="0049549C" w:rsidRPr="00034BF6" w:rsidRDefault="0049549C" w:rsidP="0049549C">
      <w:pPr>
        <w:pStyle w:val="NoSpacing"/>
        <w:rPr>
          <w:rFonts w:ascii="Times New Roman" w:hAnsi="Times New Roman" w:cs="Times New Roman"/>
          <w:lang w:val="en-GB"/>
        </w:rPr>
      </w:pPr>
      <w:r w:rsidRPr="00034BF6">
        <w:rPr>
          <w:rFonts w:ascii="Times New Roman" w:hAnsi="Times New Roman" w:cs="Times New Roman"/>
          <w:lang w:val="en-GB"/>
        </w:rPr>
        <w:t>*</w:t>
      </w:r>
      <w:r w:rsidRPr="00034BF6">
        <w:rPr>
          <w:rFonts w:ascii="Times New Roman" w:hAnsi="Times New Roman" w:cs="Times New Roman"/>
          <w:i/>
          <w:lang w:val="en-GB"/>
        </w:rPr>
        <w:t xml:space="preserve">P </w:t>
      </w:r>
      <w:r w:rsidRPr="00034BF6">
        <w:rPr>
          <w:rFonts w:ascii="Times New Roman" w:hAnsi="Times New Roman" w:cs="Times New Roman"/>
          <w:lang w:val="en-GB"/>
        </w:rPr>
        <w:t>&lt; 0.05</w:t>
      </w:r>
      <w:r>
        <w:rPr>
          <w:rFonts w:ascii="Times New Roman" w:hAnsi="Times New Roman" w:cs="Times New Roman"/>
          <w:lang w:val="en-GB"/>
        </w:rPr>
        <w:br/>
      </w:r>
      <w:r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lang w:val="en-GB"/>
        </w:rPr>
        <w:t>-values were adjusted with Bonferroni correction</w:t>
      </w:r>
      <w:r w:rsidRPr="00034BF6">
        <w:rPr>
          <w:rFonts w:ascii="Times New Roman" w:hAnsi="Times New Roman" w:cs="Times New Roman"/>
          <w:lang w:val="en-GB"/>
        </w:rPr>
        <w:t xml:space="preserve"> </w:t>
      </w:r>
    </w:p>
    <w:p w14:paraId="50E4CCDB" w14:textId="77777777" w:rsidR="0049549C" w:rsidRPr="00034BF6" w:rsidRDefault="0049549C" w:rsidP="0049549C">
      <w:pPr>
        <w:pStyle w:val="NoSpacing"/>
        <w:rPr>
          <w:rFonts w:ascii="Times New Roman" w:hAnsi="Times New Roman" w:cs="Times New Roman"/>
          <w:lang w:val="en-GB"/>
        </w:rPr>
      </w:pPr>
    </w:p>
    <w:p w14:paraId="7493C54C" w14:textId="77777777" w:rsidR="0049549C" w:rsidRPr="00034BF6" w:rsidRDefault="0049549C" w:rsidP="0049549C">
      <w:pPr>
        <w:pStyle w:val="NoSpacing"/>
        <w:rPr>
          <w:rFonts w:ascii="Times New Roman" w:hAnsi="Times New Roman" w:cs="Times New Roman"/>
          <w:lang w:val="en-GB"/>
        </w:rPr>
      </w:pPr>
    </w:p>
    <w:p w14:paraId="6404E959" w14:textId="77777777" w:rsidR="0049549C" w:rsidRPr="00034BF6" w:rsidRDefault="0049549C" w:rsidP="0049549C">
      <w:pPr>
        <w:pStyle w:val="NoSpacing"/>
        <w:rPr>
          <w:rFonts w:ascii="Times New Roman" w:hAnsi="Times New Roman" w:cs="Times New Roman"/>
          <w:lang w:val="en-GB"/>
        </w:rPr>
      </w:pPr>
    </w:p>
    <w:p w14:paraId="2B78D52C" w14:textId="77777777" w:rsidR="0049549C" w:rsidRPr="00034BF6" w:rsidRDefault="0049549C" w:rsidP="0049549C">
      <w:pPr>
        <w:pStyle w:val="NoSpacing"/>
        <w:rPr>
          <w:rFonts w:ascii="Times New Roman" w:hAnsi="Times New Roman" w:cs="Times New Roman"/>
          <w:lang w:val="en-GB"/>
        </w:rPr>
      </w:pPr>
    </w:p>
    <w:p w14:paraId="5596CAA8" w14:textId="77777777" w:rsidR="0049549C" w:rsidRDefault="0049549C" w:rsidP="0049549C">
      <w:pPr>
        <w:pStyle w:val="NoSpacing"/>
        <w:rPr>
          <w:rFonts w:ascii="Times New Roman" w:hAnsi="Times New Roman" w:cs="Times New Roman"/>
          <w:lang w:val="en-GB"/>
        </w:rPr>
      </w:pPr>
    </w:p>
    <w:p w14:paraId="14E9686C" w14:textId="77777777" w:rsidR="0049549C" w:rsidRDefault="0049549C" w:rsidP="0049549C">
      <w:pPr>
        <w:pStyle w:val="NoSpacing"/>
        <w:rPr>
          <w:rFonts w:ascii="Times New Roman" w:hAnsi="Times New Roman" w:cs="Times New Roman"/>
          <w:lang w:val="en-GB"/>
        </w:rPr>
      </w:pPr>
    </w:p>
    <w:p w14:paraId="5957C575" w14:textId="77777777" w:rsidR="0049549C" w:rsidRDefault="0049549C" w:rsidP="0049549C">
      <w:pPr>
        <w:pStyle w:val="NoSpacing"/>
        <w:rPr>
          <w:rFonts w:ascii="Times New Roman" w:hAnsi="Times New Roman" w:cs="Times New Roman"/>
          <w:lang w:val="en-GB"/>
        </w:rPr>
      </w:pPr>
    </w:p>
    <w:p w14:paraId="4E6B5FD4" w14:textId="77777777" w:rsidR="0049549C" w:rsidRDefault="0049549C">
      <w:pPr>
        <w:rPr>
          <w:rFonts w:ascii="Times New Roman" w:hAnsi="Times New Roman" w:cs="Times New Roman"/>
          <w:b/>
          <w:bCs/>
          <w:lang w:val="en-GB"/>
        </w:rPr>
      </w:pPr>
    </w:p>
    <w:p w14:paraId="52FCB815" w14:textId="77777777" w:rsidR="0049549C" w:rsidRDefault="0049549C">
      <w:pPr>
        <w:rPr>
          <w:rFonts w:ascii="Times New Roman" w:hAnsi="Times New Roman" w:cs="Times New Roman"/>
          <w:b/>
          <w:bCs/>
          <w:lang w:val="en-GB"/>
        </w:rPr>
      </w:pPr>
    </w:p>
    <w:p w14:paraId="5551B9A7" w14:textId="77777777" w:rsidR="0049549C" w:rsidRDefault="0049549C">
      <w:pPr>
        <w:rPr>
          <w:rFonts w:ascii="Times New Roman" w:hAnsi="Times New Roman" w:cs="Times New Roman"/>
          <w:b/>
          <w:bCs/>
          <w:lang w:val="en-GB"/>
        </w:rPr>
      </w:pPr>
    </w:p>
    <w:p w14:paraId="700497DB" w14:textId="77777777" w:rsidR="0049549C" w:rsidRDefault="0049549C">
      <w:pPr>
        <w:rPr>
          <w:rFonts w:ascii="Times New Roman" w:hAnsi="Times New Roman" w:cs="Times New Roman"/>
          <w:b/>
          <w:bCs/>
          <w:lang w:val="en-GB"/>
        </w:rPr>
      </w:pPr>
    </w:p>
    <w:p w14:paraId="43A91787" w14:textId="77777777" w:rsidR="0049549C" w:rsidRDefault="0049549C">
      <w:pPr>
        <w:rPr>
          <w:rFonts w:ascii="Times New Roman" w:hAnsi="Times New Roman" w:cs="Times New Roman"/>
          <w:b/>
          <w:bCs/>
          <w:lang w:val="en-GB"/>
        </w:rPr>
      </w:pPr>
    </w:p>
    <w:p w14:paraId="0A86D746" w14:textId="45D9BFBA" w:rsidR="0049549C" w:rsidRPr="0049549C" w:rsidRDefault="0049549C" w:rsidP="0049549C">
      <w:pPr>
        <w:pStyle w:val="NoSpacing"/>
        <w:rPr>
          <w:rFonts w:ascii="Times New Roman" w:hAnsi="Times New Roman" w:cs="Times New Roman"/>
          <w:b/>
          <w:lang w:val="en-GB"/>
        </w:rPr>
      </w:pPr>
      <w:r w:rsidRPr="0049549C">
        <w:rPr>
          <w:rFonts w:ascii="Times New Roman" w:hAnsi="Times New Roman" w:cs="Times New Roman"/>
          <w:b/>
          <w:lang w:val="en-GB"/>
        </w:rPr>
        <w:lastRenderedPageBreak/>
        <w:t xml:space="preserve">Supplementary Table 3. Geometric mean concentrations and 95% confidence intervals of </w:t>
      </w:r>
      <w:r w:rsidR="00CC561B" w:rsidRPr="00CC561B">
        <w:rPr>
          <w:rFonts w:ascii="Times New Roman" w:hAnsi="Times New Roman" w:cs="Times New Roman"/>
          <w:b/>
          <w:lang w:val="en-GB"/>
        </w:rPr>
        <w:t xml:space="preserve">meningococcal serogroup ACWY polysaccharide-specific serum IgG concentrations </w:t>
      </w:r>
      <w:r w:rsidRPr="0049549C">
        <w:rPr>
          <w:rFonts w:ascii="Times New Roman" w:hAnsi="Times New Roman" w:cs="Times New Roman"/>
          <w:b/>
          <w:lang w:val="en-GB"/>
        </w:rPr>
        <w:t>(µg/ml) for study participants during follow-up stratified by sex.</w:t>
      </w:r>
    </w:p>
    <w:tbl>
      <w:tblPr>
        <w:tblStyle w:val="TableGrid"/>
        <w:tblpPr w:leftFromText="141" w:rightFromText="141" w:vertAnchor="text" w:horzAnchor="page" w:tblpX="1921" w:tblpY="114"/>
        <w:tblW w:w="666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9"/>
        <w:gridCol w:w="1178"/>
        <w:gridCol w:w="1842"/>
        <w:gridCol w:w="1843"/>
        <w:gridCol w:w="851"/>
      </w:tblGrid>
      <w:tr w:rsidR="0049549C" w:rsidRPr="000A1704" w14:paraId="567D7A0B" w14:textId="77777777" w:rsidTr="00472CB6"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71FD3D71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Month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1B2B0DEA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Serogro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DC19935" w14:textId="77777777" w:rsidR="0049549C" w:rsidRPr="00A462AF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Gir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1F5FDE" w14:textId="77777777" w:rsidR="0049549C" w:rsidRPr="007C2E07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y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ADAAC7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i/>
                <w:lang w:val="en-GB"/>
              </w:rPr>
            </w:pPr>
            <w:r w:rsidRPr="00034BF6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49549C" w:rsidRPr="000A1704" w14:paraId="492181DE" w14:textId="77777777" w:rsidTr="00472CB6">
        <w:tc>
          <w:tcPr>
            <w:tcW w:w="949" w:type="dxa"/>
          </w:tcPr>
          <w:p w14:paraId="26BFEB76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78" w:type="dxa"/>
          </w:tcPr>
          <w:p w14:paraId="2BB8E430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</w:tcPr>
          <w:p w14:paraId="6F16C280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843" w:type="dxa"/>
          </w:tcPr>
          <w:p w14:paraId="5730AA20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51" w:type="dxa"/>
          </w:tcPr>
          <w:p w14:paraId="00FB70C2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9549C" w:rsidRPr="00062EA5" w14:paraId="1FB5DD17" w14:textId="77777777" w:rsidTr="00472CB6">
        <w:tc>
          <w:tcPr>
            <w:tcW w:w="949" w:type="dxa"/>
          </w:tcPr>
          <w:p w14:paraId="257FEEC1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</w:tcPr>
          <w:p w14:paraId="37F71D88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MenA</w:t>
            </w:r>
          </w:p>
        </w:tc>
        <w:tc>
          <w:tcPr>
            <w:tcW w:w="1842" w:type="dxa"/>
          </w:tcPr>
          <w:p w14:paraId="1E34C5D2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; 0.0 – 0.1</w:t>
            </w:r>
          </w:p>
        </w:tc>
        <w:tc>
          <w:tcPr>
            <w:tcW w:w="1843" w:type="dxa"/>
          </w:tcPr>
          <w:p w14:paraId="6995D3D7" w14:textId="77777777" w:rsidR="0049549C" w:rsidRPr="00B24D71" w:rsidRDefault="0049549C" w:rsidP="00472CB6">
            <w:pPr>
              <w:pStyle w:val="NoSpacing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; 0.1 – 1.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851" w:type="dxa"/>
          </w:tcPr>
          <w:p w14:paraId="33ECD50B" w14:textId="15D7AB0D" w:rsidR="0049549C" w:rsidRPr="00034BF6" w:rsidRDefault="00472CB6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49549C" w:rsidRPr="000A1704" w14:paraId="5864556C" w14:textId="77777777" w:rsidTr="00472CB6">
        <w:tc>
          <w:tcPr>
            <w:tcW w:w="949" w:type="dxa"/>
          </w:tcPr>
          <w:p w14:paraId="1EEF89E2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</w:tcPr>
          <w:p w14:paraId="6689645D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MenC</w:t>
            </w:r>
          </w:p>
        </w:tc>
        <w:tc>
          <w:tcPr>
            <w:tcW w:w="1842" w:type="dxa"/>
          </w:tcPr>
          <w:p w14:paraId="3FDC25A4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; 0.2 – 0.7</w:t>
            </w:r>
          </w:p>
        </w:tc>
        <w:tc>
          <w:tcPr>
            <w:tcW w:w="1843" w:type="dxa"/>
          </w:tcPr>
          <w:p w14:paraId="7B9CE6F5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; 0.2 – 3.6</w:t>
            </w:r>
          </w:p>
        </w:tc>
        <w:tc>
          <w:tcPr>
            <w:tcW w:w="851" w:type="dxa"/>
          </w:tcPr>
          <w:p w14:paraId="4D5531CD" w14:textId="7A68201D" w:rsidR="0049549C" w:rsidRPr="000A1704" w:rsidRDefault="00472CB6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49549C">
              <w:rPr>
                <w:rFonts w:ascii="Times New Roman" w:hAnsi="Times New Roman" w:cs="Times New Roman"/>
              </w:rPr>
              <w:t>2</w:t>
            </w:r>
          </w:p>
        </w:tc>
      </w:tr>
      <w:tr w:rsidR="0049549C" w:rsidRPr="000A1704" w14:paraId="28EE42AC" w14:textId="77777777" w:rsidTr="00472CB6">
        <w:tc>
          <w:tcPr>
            <w:tcW w:w="949" w:type="dxa"/>
          </w:tcPr>
          <w:p w14:paraId="1C2DE2CF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2762D91F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 w:rsidRPr="000A1704">
              <w:rPr>
                <w:rFonts w:ascii="Times New Roman" w:hAnsi="Times New Roman" w:cs="Times New Roman"/>
              </w:rPr>
              <w:t>MenW</w:t>
            </w:r>
          </w:p>
        </w:tc>
        <w:tc>
          <w:tcPr>
            <w:tcW w:w="1842" w:type="dxa"/>
          </w:tcPr>
          <w:p w14:paraId="16303D66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; 0.0 – 0.0</w:t>
            </w:r>
          </w:p>
        </w:tc>
        <w:tc>
          <w:tcPr>
            <w:tcW w:w="1843" w:type="dxa"/>
          </w:tcPr>
          <w:p w14:paraId="53B0424D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; 0.0 – 0.3</w:t>
            </w:r>
          </w:p>
        </w:tc>
        <w:tc>
          <w:tcPr>
            <w:tcW w:w="851" w:type="dxa"/>
          </w:tcPr>
          <w:p w14:paraId="2BEC726B" w14:textId="5CC23508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2CB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49549C" w:rsidRPr="000A1704" w14:paraId="1BAAA541" w14:textId="77777777" w:rsidTr="00472CB6">
        <w:tc>
          <w:tcPr>
            <w:tcW w:w="949" w:type="dxa"/>
          </w:tcPr>
          <w:p w14:paraId="5780851E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787FB86C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 w:rsidRPr="000A1704">
              <w:rPr>
                <w:rFonts w:ascii="Times New Roman" w:hAnsi="Times New Roman" w:cs="Times New Roman"/>
              </w:rPr>
              <w:t>MenY</w:t>
            </w:r>
          </w:p>
        </w:tc>
        <w:tc>
          <w:tcPr>
            <w:tcW w:w="1842" w:type="dxa"/>
          </w:tcPr>
          <w:p w14:paraId="56D2EFFC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; 0.0 – 0.0</w:t>
            </w:r>
          </w:p>
        </w:tc>
        <w:tc>
          <w:tcPr>
            <w:tcW w:w="1843" w:type="dxa"/>
          </w:tcPr>
          <w:p w14:paraId="754D6DFC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; 0.0 – 1.2</w:t>
            </w:r>
          </w:p>
        </w:tc>
        <w:tc>
          <w:tcPr>
            <w:tcW w:w="851" w:type="dxa"/>
          </w:tcPr>
          <w:p w14:paraId="36815BC7" w14:textId="21796127" w:rsidR="0049549C" w:rsidRPr="000A1704" w:rsidRDefault="00472CB6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49549C">
              <w:rPr>
                <w:rFonts w:ascii="Times New Roman" w:hAnsi="Times New Roman" w:cs="Times New Roman"/>
              </w:rPr>
              <w:t>0.01*</w:t>
            </w:r>
          </w:p>
        </w:tc>
      </w:tr>
      <w:tr w:rsidR="0049549C" w:rsidRPr="000A1704" w14:paraId="07D611BF" w14:textId="77777777" w:rsidTr="00472CB6">
        <w:tc>
          <w:tcPr>
            <w:tcW w:w="949" w:type="dxa"/>
          </w:tcPr>
          <w:p w14:paraId="7C927EC8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-6</w:t>
            </w:r>
          </w:p>
        </w:tc>
        <w:tc>
          <w:tcPr>
            <w:tcW w:w="1178" w:type="dxa"/>
          </w:tcPr>
          <w:p w14:paraId="1B16CC80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54AFF821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843" w:type="dxa"/>
          </w:tcPr>
          <w:p w14:paraId="7DCEFB93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= 20 </w:t>
            </w:r>
          </w:p>
        </w:tc>
        <w:tc>
          <w:tcPr>
            <w:tcW w:w="851" w:type="dxa"/>
          </w:tcPr>
          <w:p w14:paraId="089644B2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9549C" w:rsidRPr="000A1704" w14:paraId="24343AD2" w14:textId="77777777" w:rsidTr="00472CB6">
        <w:tc>
          <w:tcPr>
            <w:tcW w:w="949" w:type="dxa"/>
          </w:tcPr>
          <w:p w14:paraId="3A737EE4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7BD7B4A3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MenA</w:t>
            </w:r>
          </w:p>
        </w:tc>
        <w:tc>
          <w:tcPr>
            <w:tcW w:w="1842" w:type="dxa"/>
          </w:tcPr>
          <w:p w14:paraId="1D39B9D1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; 2.8 – 11.2</w:t>
            </w:r>
          </w:p>
        </w:tc>
        <w:tc>
          <w:tcPr>
            <w:tcW w:w="1843" w:type="dxa"/>
          </w:tcPr>
          <w:p w14:paraId="4A9A5048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;2.3 – 10.7</w:t>
            </w:r>
          </w:p>
        </w:tc>
        <w:tc>
          <w:tcPr>
            <w:tcW w:w="851" w:type="dxa"/>
          </w:tcPr>
          <w:p w14:paraId="1D06AD54" w14:textId="08603F16" w:rsidR="0049549C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472CB6">
              <w:rPr>
                <w:rFonts w:ascii="Times New Roman" w:hAnsi="Times New Roman" w:cs="Times New Roman"/>
              </w:rPr>
              <w:t>2</w:t>
            </w:r>
          </w:p>
        </w:tc>
      </w:tr>
      <w:tr w:rsidR="0049549C" w:rsidRPr="000A1704" w14:paraId="4986809A" w14:textId="77777777" w:rsidTr="00472CB6">
        <w:tc>
          <w:tcPr>
            <w:tcW w:w="949" w:type="dxa"/>
          </w:tcPr>
          <w:p w14:paraId="02C152D3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4D931589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MenC</w:t>
            </w:r>
          </w:p>
        </w:tc>
        <w:tc>
          <w:tcPr>
            <w:tcW w:w="1842" w:type="dxa"/>
          </w:tcPr>
          <w:p w14:paraId="1EADFB0C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; 20.9 – 110.1</w:t>
            </w:r>
          </w:p>
        </w:tc>
        <w:tc>
          <w:tcPr>
            <w:tcW w:w="1843" w:type="dxa"/>
          </w:tcPr>
          <w:p w14:paraId="1384B069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; 14.8 – 57.7</w:t>
            </w:r>
          </w:p>
        </w:tc>
        <w:tc>
          <w:tcPr>
            <w:tcW w:w="851" w:type="dxa"/>
          </w:tcPr>
          <w:p w14:paraId="647076B2" w14:textId="2FCCB483" w:rsidR="0049549C" w:rsidRDefault="005F70D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49549C" w:rsidRPr="000A1704" w14:paraId="5A0BE281" w14:textId="77777777" w:rsidTr="00472CB6">
        <w:tc>
          <w:tcPr>
            <w:tcW w:w="949" w:type="dxa"/>
          </w:tcPr>
          <w:p w14:paraId="48006A0A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52F0D028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 w:rsidRPr="000A1704">
              <w:rPr>
                <w:rFonts w:ascii="Times New Roman" w:hAnsi="Times New Roman" w:cs="Times New Roman"/>
              </w:rPr>
              <w:t>MenW</w:t>
            </w:r>
          </w:p>
        </w:tc>
        <w:tc>
          <w:tcPr>
            <w:tcW w:w="1842" w:type="dxa"/>
          </w:tcPr>
          <w:p w14:paraId="7B6E7627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; 0.7 – 4.1</w:t>
            </w:r>
          </w:p>
        </w:tc>
        <w:tc>
          <w:tcPr>
            <w:tcW w:w="1843" w:type="dxa"/>
          </w:tcPr>
          <w:p w14:paraId="57B7BE63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; 0.7 – 2.3</w:t>
            </w:r>
          </w:p>
        </w:tc>
        <w:tc>
          <w:tcPr>
            <w:tcW w:w="851" w:type="dxa"/>
          </w:tcPr>
          <w:p w14:paraId="3F0FBE7F" w14:textId="4C42BF30" w:rsidR="0049549C" w:rsidRDefault="005F70D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49549C" w:rsidRPr="000A1704" w14:paraId="476F0476" w14:textId="77777777" w:rsidTr="00472CB6">
        <w:tc>
          <w:tcPr>
            <w:tcW w:w="949" w:type="dxa"/>
          </w:tcPr>
          <w:p w14:paraId="14FD5CF0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56E31025" w14:textId="77777777" w:rsidR="0049549C" w:rsidRPr="000A1704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 w:rsidRPr="000A1704">
              <w:rPr>
                <w:rFonts w:ascii="Times New Roman" w:hAnsi="Times New Roman" w:cs="Times New Roman"/>
              </w:rPr>
              <w:t>MenY</w:t>
            </w:r>
          </w:p>
        </w:tc>
        <w:tc>
          <w:tcPr>
            <w:tcW w:w="1842" w:type="dxa"/>
          </w:tcPr>
          <w:p w14:paraId="5FEF34AE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; 1.2 – 7.5</w:t>
            </w:r>
          </w:p>
        </w:tc>
        <w:tc>
          <w:tcPr>
            <w:tcW w:w="1843" w:type="dxa"/>
          </w:tcPr>
          <w:p w14:paraId="76C4DDDC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; 1.3 – 6.8</w:t>
            </w:r>
          </w:p>
        </w:tc>
        <w:tc>
          <w:tcPr>
            <w:tcW w:w="851" w:type="dxa"/>
          </w:tcPr>
          <w:p w14:paraId="79803B47" w14:textId="61C90056" w:rsidR="0049549C" w:rsidRDefault="005F70D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49549C" w:rsidRPr="00034BF6" w14:paraId="7DB4D45F" w14:textId="77777777" w:rsidTr="00472CB6">
        <w:tc>
          <w:tcPr>
            <w:tcW w:w="949" w:type="dxa"/>
          </w:tcPr>
          <w:p w14:paraId="090AEB7A" w14:textId="77777777" w:rsidR="0049549C" w:rsidRPr="00050C87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 w:rsidRPr="00050C87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1178" w:type="dxa"/>
          </w:tcPr>
          <w:p w14:paraId="02F85B2D" w14:textId="77777777" w:rsidR="0049549C" w:rsidRPr="00050C87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0CCE7523" w14:textId="77777777" w:rsidR="0049549C" w:rsidRPr="00050C87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 w:rsidRPr="00050C87"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3" w:type="dxa"/>
          </w:tcPr>
          <w:p w14:paraId="67708480" w14:textId="77777777" w:rsidR="0049549C" w:rsidRPr="00050C87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 w:rsidRPr="00050C87">
              <w:rPr>
                <w:rFonts w:ascii="Times New Roman" w:hAnsi="Times New Roman" w:cs="Times New Roman"/>
              </w:rPr>
              <w:t>n =</w:t>
            </w:r>
            <w:r>
              <w:rPr>
                <w:rFonts w:ascii="Times New Roman" w:hAnsi="Times New Roman" w:cs="Times New Roman"/>
              </w:rPr>
              <w:t xml:space="preserve"> 23</w:t>
            </w:r>
            <w:r w:rsidRPr="00050C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14:paraId="62980997" w14:textId="77777777" w:rsidR="0049549C" w:rsidRPr="00050C87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9549C" w:rsidRPr="00034BF6" w14:paraId="7D5539FE" w14:textId="77777777" w:rsidTr="00472CB6">
        <w:tc>
          <w:tcPr>
            <w:tcW w:w="949" w:type="dxa"/>
          </w:tcPr>
          <w:p w14:paraId="1D443DA5" w14:textId="77777777" w:rsidR="0049549C" w:rsidRPr="00050C87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5DFDA39A" w14:textId="77777777" w:rsidR="0049549C" w:rsidRPr="00050C87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 w:rsidRPr="00050C87">
              <w:rPr>
                <w:rFonts w:ascii="Times New Roman" w:hAnsi="Times New Roman" w:cs="Times New Roman"/>
              </w:rPr>
              <w:t>MenA</w:t>
            </w:r>
          </w:p>
        </w:tc>
        <w:tc>
          <w:tcPr>
            <w:tcW w:w="1842" w:type="dxa"/>
          </w:tcPr>
          <w:p w14:paraId="667A41C8" w14:textId="77777777" w:rsidR="0049549C" w:rsidRPr="00050C87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; 1.2 – 4.2</w:t>
            </w:r>
          </w:p>
        </w:tc>
        <w:tc>
          <w:tcPr>
            <w:tcW w:w="1843" w:type="dxa"/>
          </w:tcPr>
          <w:p w14:paraId="7B3A72A4" w14:textId="77777777" w:rsidR="0049549C" w:rsidRPr="00050C87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; 1.5 – 5.0</w:t>
            </w:r>
          </w:p>
        </w:tc>
        <w:tc>
          <w:tcPr>
            <w:tcW w:w="851" w:type="dxa"/>
          </w:tcPr>
          <w:p w14:paraId="0C4CE761" w14:textId="5A0F59FD" w:rsidR="0049549C" w:rsidRPr="00050C87" w:rsidRDefault="0049549C" w:rsidP="005F70D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F70DC">
              <w:rPr>
                <w:rFonts w:ascii="Times New Roman" w:hAnsi="Times New Roman" w:cs="Times New Roman"/>
              </w:rPr>
              <w:t>60</w:t>
            </w:r>
          </w:p>
        </w:tc>
      </w:tr>
      <w:tr w:rsidR="0049549C" w:rsidRPr="00034BF6" w14:paraId="49114153" w14:textId="77777777" w:rsidTr="00472CB6">
        <w:tc>
          <w:tcPr>
            <w:tcW w:w="949" w:type="dxa"/>
          </w:tcPr>
          <w:p w14:paraId="499EC999" w14:textId="77777777" w:rsidR="0049549C" w:rsidRPr="00050C87" w:rsidRDefault="0049549C" w:rsidP="00472CB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6BA8C407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MenC</w:t>
            </w:r>
          </w:p>
        </w:tc>
        <w:tc>
          <w:tcPr>
            <w:tcW w:w="1842" w:type="dxa"/>
          </w:tcPr>
          <w:p w14:paraId="44752B64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.3; 10.2 – 36.5</w:t>
            </w:r>
          </w:p>
        </w:tc>
        <w:tc>
          <w:tcPr>
            <w:tcW w:w="1843" w:type="dxa"/>
          </w:tcPr>
          <w:p w14:paraId="5E0E7611" w14:textId="77777777" w:rsidR="0049549C" w:rsidRPr="001F45AA" w:rsidRDefault="0049549C" w:rsidP="00472CB6">
            <w:pPr>
              <w:pStyle w:val="NoSpacing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7; 5.8 – 19.9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851" w:type="dxa"/>
          </w:tcPr>
          <w:p w14:paraId="6BD442BD" w14:textId="304BBFFC" w:rsidR="0049549C" w:rsidRPr="00034BF6" w:rsidRDefault="005F70D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</w:t>
            </w:r>
          </w:p>
        </w:tc>
      </w:tr>
      <w:tr w:rsidR="0049549C" w:rsidRPr="00034BF6" w14:paraId="25B884B1" w14:textId="77777777" w:rsidTr="00472CB6">
        <w:tc>
          <w:tcPr>
            <w:tcW w:w="949" w:type="dxa"/>
          </w:tcPr>
          <w:p w14:paraId="3603DFF3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</w:tcPr>
          <w:p w14:paraId="4DB33C1A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MenW</w:t>
            </w:r>
          </w:p>
        </w:tc>
        <w:tc>
          <w:tcPr>
            <w:tcW w:w="1842" w:type="dxa"/>
          </w:tcPr>
          <w:p w14:paraId="70158E94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; 0.6 – 2.6</w:t>
            </w:r>
          </w:p>
        </w:tc>
        <w:tc>
          <w:tcPr>
            <w:tcW w:w="1843" w:type="dxa"/>
          </w:tcPr>
          <w:p w14:paraId="060BBB81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; 0.5 – 2.0</w:t>
            </w:r>
          </w:p>
        </w:tc>
        <w:tc>
          <w:tcPr>
            <w:tcW w:w="851" w:type="dxa"/>
          </w:tcPr>
          <w:p w14:paraId="0B250188" w14:textId="4051E534" w:rsidR="0049549C" w:rsidRPr="00034BF6" w:rsidRDefault="005F70D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3</w:t>
            </w:r>
          </w:p>
        </w:tc>
      </w:tr>
      <w:tr w:rsidR="0049549C" w:rsidRPr="00034BF6" w14:paraId="27202E29" w14:textId="77777777" w:rsidTr="00472CB6">
        <w:tc>
          <w:tcPr>
            <w:tcW w:w="949" w:type="dxa"/>
          </w:tcPr>
          <w:p w14:paraId="32C73C50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</w:tcPr>
          <w:p w14:paraId="2061A3E1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MenY</w:t>
            </w:r>
          </w:p>
        </w:tc>
        <w:tc>
          <w:tcPr>
            <w:tcW w:w="1842" w:type="dxa"/>
          </w:tcPr>
          <w:p w14:paraId="5CD8A7E8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; 1.1 – 4.7</w:t>
            </w:r>
          </w:p>
        </w:tc>
        <w:tc>
          <w:tcPr>
            <w:tcW w:w="1843" w:type="dxa"/>
          </w:tcPr>
          <w:p w14:paraId="7EAE5FD2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; 0.8 – 4.7</w:t>
            </w:r>
          </w:p>
        </w:tc>
        <w:tc>
          <w:tcPr>
            <w:tcW w:w="851" w:type="dxa"/>
          </w:tcPr>
          <w:p w14:paraId="029EF4C0" w14:textId="47607F45" w:rsidR="0049549C" w:rsidRPr="00034BF6" w:rsidRDefault="005F70D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9</w:t>
            </w:r>
          </w:p>
        </w:tc>
      </w:tr>
      <w:tr w:rsidR="0049549C" w:rsidRPr="00034BF6" w14:paraId="180AEC1A" w14:textId="77777777" w:rsidTr="00472CB6">
        <w:trPr>
          <w:trHeight w:val="222"/>
        </w:trPr>
        <w:tc>
          <w:tcPr>
            <w:tcW w:w="949" w:type="dxa"/>
          </w:tcPr>
          <w:p w14:paraId="1897AE85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178" w:type="dxa"/>
          </w:tcPr>
          <w:p w14:paraId="0E0EE3B6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</w:tcPr>
          <w:p w14:paraId="6C4263DA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843" w:type="dxa"/>
          </w:tcPr>
          <w:p w14:paraId="49FD9EE0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 = 21</w:t>
            </w:r>
          </w:p>
        </w:tc>
        <w:tc>
          <w:tcPr>
            <w:tcW w:w="851" w:type="dxa"/>
          </w:tcPr>
          <w:p w14:paraId="21C4DACF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9549C" w:rsidRPr="00034BF6" w14:paraId="3C422FF7" w14:textId="77777777" w:rsidTr="00472CB6">
        <w:tc>
          <w:tcPr>
            <w:tcW w:w="949" w:type="dxa"/>
          </w:tcPr>
          <w:p w14:paraId="76105E0F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</w:tcPr>
          <w:p w14:paraId="6CF563A0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MenA</w:t>
            </w:r>
          </w:p>
        </w:tc>
        <w:tc>
          <w:tcPr>
            <w:tcW w:w="1842" w:type="dxa"/>
          </w:tcPr>
          <w:p w14:paraId="1CFBECD6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; 0.5 – 2.8</w:t>
            </w:r>
          </w:p>
        </w:tc>
        <w:tc>
          <w:tcPr>
            <w:tcW w:w="1843" w:type="dxa"/>
          </w:tcPr>
          <w:p w14:paraId="07B97D07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; 0.7 – 2.2</w:t>
            </w:r>
          </w:p>
        </w:tc>
        <w:tc>
          <w:tcPr>
            <w:tcW w:w="851" w:type="dxa"/>
          </w:tcPr>
          <w:p w14:paraId="71FE1A41" w14:textId="6D84D9FA" w:rsidR="0049549C" w:rsidRDefault="0049549C" w:rsidP="005F70DC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</w:t>
            </w:r>
            <w:r w:rsidR="005F70DC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49549C" w:rsidRPr="00034BF6" w14:paraId="774846F1" w14:textId="77777777" w:rsidTr="00472CB6">
        <w:tc>
          <w:tcPr>
            <w:tcW w:w="949" w:type="dxa"/>
          </w:tcPr>
          <w:p w14:paraId="5236F66A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</w:tcPr>
          <w:p w14:paraId="219818A0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MenC</w:t>
            </w:r>
          </w:p>
        </w:tc>
        <w:tc>
          <w:tcPr>
            <w:tcW w:w="1842" w:type="dxa"/>
          </w:tcPr>
          <w:p w14:paraId="62F57CFA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9; 3.4 – 18.2</w:t>
            </w:r>
          </w:p>
        </w:tc>
        <w:tc>
          <w:tcPr>
            <w:tcW w:w="1843" w:type="dxa"/>
          </w:tcPr>
          <w:p w14:paraId="7EC86E44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; 1.7 – 10.2</w:t>
            </w:r>
          </w:p>
        </w:tc>
        <w:tc>
          <w:tcPr>
            <w:tcW w:w="851" w:type="dxa"/>
          </w:tcPr>
          <w:p w14:paraId="6A3B12AC" w14:textId="2259BD33" w:rsidR="0049549C" w:rsidRDefault="005F70D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</w:t>
            </w:r>
          </w:p>
        </w:tc>
      </w:tr>
      <w:tr w:rsidR="0049549C" w:rsidRPr="00034BF6" w14:paraId="3E58555B" w14:textId="77777777" w:rsidTr="00472CB6">
        <w:tc>
          <w:tcPr>
            <w:tcW w:w="949" w:type="dxa"/>
          </w:tcPr>
          <w:p w14:paraId="2AD6926C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</w:tcPr>
          <w:p w14:paraId="04BC1147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A1704">
              <w:rPr>
                <w:rFonts w:ascii="Times New Roman" w:hAnsi="Times New Roman" w:cs="Times New Roman"/>
              </w:rPr>
              <w:t>MenW</w:t>
            </w:r>
          </w:p>
        </w:tc>
        <w:tc>
          <w:tcPr>
            <w:tcW w:w="1842" w:type="dxa"/>
          </w:tcPr>
          <w:p w14:paraId="3DEF94AE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; 0.3 – 1.7</w:t>
            </w:r>
          </w:p>
        </w:tc>
        <w:tc>
          <w:tcPr>
            <w:tcW w:w="1843" w:type="dxa"/>
          </w:tcPr>
          <w:p w14:paraId="2B27A06B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; 0.2 – 0.6</w:t>
            </w:r>
          </w:p>
        </w:tc>
        <w:tc>
          <w:tcPr>
            <w:tcW w:w="851" w:type="dxa"/>
          </w:tcPr>
          <w:p w14:paraId="2A41EE1B" w14:textId="6C00E939" w:rsidR="0049549C" w:rsidRDefault="005F70D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  <w:tr w:rsidR="0049549C" w:rsidRPr="00034BF6" w14:paraId="0F59CE7C" w14:textId="77777777" w:rsidTr="00472CB6">
        <w:tc>
          <w:tcPr>
            <w:tcW w:w="949" w:type="dxa"/>
          </w:tcPr>
          <w:p w14:paraId="5DCF4BD7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</w:tcPr>
          <w:p w14:paraId="749D5164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A1704">
              <w:rPr>
                <w:rFonts w:ascii="Times New Roman" w:hAnsi="Times New Roman" w:cs="Times New Roman"/>
              </w:rPr>
              <w:t>MenY</w:t>
            </w:r>
          </w:p>
        </w:tc>
        <w:tc>
          <w:tcPr>
            <w:tcW w:w="1842" w:type="dxa"/>
          </w:tcPr>
          <w:p w14:paraId="524864CF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; 0.5 – 2.8</w:t>
            </w:r>
          </w:p>
        </w:tc>
        <w:tc>
          <w:tcPr>
            <w:tcW w:w="1843" w:type="dxa"/>
          </w:tcPr>
          <w:p w14:paraId="3E50403A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; 0.4 – 1.7</w:t>
            </w:r>
          </w:p>
        </w:tc>
        <w:tc>
          <w:tcPr>
            <w:tcW w:w="851" w:type="dxa"/>
          </w:tcPr>
          <w:p w14:paraId="27BCC18C" w14:textId="2866AB27" w:rsidR="0049549C" w:rsidRDefault="005F70D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7</w:t>
            </w:r>
          </w:p>
        </w:tc>
      </w:tr>
      <w:tr w:rsidR="0049549C" w:rsidRPr="000D6603" w14:paraId="74308CCC" w14:textId="77777777" w:rsidTr="00472CB6">
        <w:tc>
          <w:tcPr>
            <w:tcW w:w="6663" w:type="dxa"/>
            <w:gridSpan w:val="5"/>
            <w:tcBorders>
              <w:top w:val="single" w:sz="4" w:space="0" w:color="auto"/>
              <w:bottom w:val="nil"/>
            </w:tcBorders>
          </w:tcPr>
          <w:p w14:paraId="03532E7D" w14:textId="77777777" w:rsidR="0049549C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34BF6">
              <w:rPr>
                <w:rFonts w:ascii="Times New Roman" w:hAnsi="Times New Roman" w:cs="Times New Roman"/>
                <w:lang w:val="en-GB"/>
              </w:rPr>
              <w:t>*</w:t>
            </w:r>
            <w:r w:rsidRPr="00034BF6"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r w:rsidRPr="00034BF6">
              <w:rPr>
                <w:rFonts w:ascii="Times New Roman" w:hAnsi="Times New Roman" w:cs="Times New Roman"/>
                <w:lang w:val="en-GB"/>
              </w:rPr>
              <w:t>&lt; 0.05</w:t>
            </w:r>
          </w:p>
          <w:p w14:paraId="292B10CF" w14:textId="77777777" w:rsidR="0049549C" w:rsidRPr="00034BF6" w:rsidRDefault="0049549C" w:rsidP="00472CB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one missing observation</w:t>
            </w:r>
          </w:p>
        </w:tc>
      </w:tr>
    </w:tbl>
    <w:p w14:paraId="0596566A" w14:textId="77777777" w:rsidR="0049549C" w:rsidRDefault="0049549C" w:rsidP="0049549C">
      <w:pPr>
        <w:pStyle w:val="NoSpacing"/>
        <w:rPr>
          <w:rFonts w:ascii="Times New Roman" w:hAnsi="Times New Roman" w:cs="Times New Roman"/>
          <w:lang w:val="en-GB"/>
        </w:rPr>
      </w:pPr>
    </w:p>
    <w:p w14:paraId="737DCDFD" w14:textId="77777777" w:rsidR="0049549C" w:rsidRPr="00034BF6" w:rsidRDefault="0049549C" w:rsidP="0049549C">
      <w:pPr>
        <w:pStyle w:val="NoSpacing"/>
        <w:rPr>
          <w:rFonts w:ascii="Times New Roman" w:hAnsi="Times New Roman" w:cs="Times New Roman"/>
          <w:lang w:val="en-GB"/>
        </w:rPr>
      </w:pPr>
    </w:p>
    <w:p w14:paraId="3C544691" w14:textId="77777777" w:rsidR="0049549C" w:rsidRDefault="0049549C" w:rsidP="0049549C">
      <w:pPr>
        <w:rPr>
          <w:noProof/>
          <w:lang w:val="en-US" w:eastAsia="nl-NL"/>
        </w:rPr>
      </w:pPr>
    </w:p>
    <w:p w14:paraId="0823F2A2" w14:textId="77777777" w:rsidR="0049549C" w:rsidRDefault="0049549C" w:rsidP="0049549C">
      <w:pPr>
        <w:rPr>
          <w:noProof/>
          <w:lang w:val="en-US" w:eastAsia="nl-NL"/>
        </w:rPr>
      </w:pPr>
    </w:p>
    <w:p w14:paraId="661FEF0A" w14:textId="77777777" w:rsidR="0049549C" w:rsidRDefault="0049549C" w:rsidP="0049549C">
      <w:pPr>
        <w:rPr>
          <w:noProof/>
          <w:lang w:val="en-US" w:eastAsia="nl-NL"/>
        </w:rPr>
      </w:pPr>
    </w:p>
    <w:p w14:paraId="722249B1" w14:textId="77777777" w:rsidR="0049549C" w:rsidRDefault="0049549C" w:rsidP="0049549C">
      <w:pPr>
        <w:rPr>
          <w:noProof/>
          <w:lang w:val="en-US" w:eastAsia="nl-NL"/>
        </w:rPr>
      </w:pPr>
    </w:p>
    <w:p w14:paraId="2871FD32" w14:textId="77777777" w:rsidR="0049549C" w:rsidRDefault="0049549C" w:rsidP="0049549C">
      <w:pPr>
        <w:rPr>
          <w:noProof/>
          <w:lang w:val="en-US" w:eastAsia="nl-NL"/>
        </w:rPr>
      </w:pPr>
    </w:p>
    <w:p w14:paraId="380B1E3D" w14:textId="77777777" w:rsidR="0049549C" w:rsidRDefault="0049549C" w:rsidP="0049549C">
      <w:pPr>
        <w:rPr>
          <w:noProof/>
          <w:lang w:val="en-US" w:eastAsia="nl-NL"/>
        </w:rPr>
      </w:pPr>
    </w:p>
    <w:p w14:paraId="1D93D10B" w14:textId="77777777" w:rsidR="0049549C" w:rsidRDefault="0049549C" w:rsidP="0049549C">
      <w:pPr>
        <w:rPr>
          <w:noProof/>
          <w:lang w:val="en-US" w:eastAsia="nl-NL"/>
        </w:rPr>
      </w:pPr>
    </w:p>
    <w:p w14:paraId="4AC76664" w14:textId="77777777" w:rsidR="0049549C" w:rsidRDefault="0049549C" w:rsidP="0049549C">
      <w:pPr>
        <w:rPr>
          <w:noProof/>
          <w:lang w:val="en-US" w:eastAsia="nl-NL"/>
        </w:rPr>
      </w:pPr>
    </w:p>
    <w:p w14:paraId="5EAFEA89" w14:textId="77777777" w:rsidR="0049549C" w:rsidRDefault="0049549C" w:rsidP="0049549C">
      <w:pPr>
        <w:rPr>
          <w:noProof/>
          <w:lang w:val="en-US" w:eastAsia="nl-NL"/>
        </w:rPr>
      </w:pPr>
    </w:p>
    <w:p w14:paraId="1DC56C4D" w14:textId="77777777" w:rsidR="0049549C" w:rsidRDefault="0049549C" w:rsidP="0049549C">
      <w:pPr>
        <w:rPr>
          <w:noProof/>
          <w:lang w:val="en-US" w:eastAsia="nl-NL"/>
        </w:rPr>
      </w:pPr>
    </w:p>
    <w:p w14:paraId="39D89A58" w14:textId="77777777" w:rsidR="0049549C" w:rsidRDefault="0049549C" w:rsidP="0049549C">
      <w:pPr>
        <w:rPr>
          <w:noProof/>
          <w:lang w:val="en-US" w:eastAsia="nl-NL"/>
        </w:rPr>
      </w:pPr>
    </w:p>
    <w:p w14:paraId="45A5E9AD" w14:textId="77777777" w:rsidR="0049549C" w:rsidRDefault="0049549C" w:rsidP="0049549C">
      <w:pPr>
        <w:rPr>
          <w:noProof/>
          <w:lang w:val="en-US" w:eastAsia="nl-NL"/>
        </w:rPr>
      </w:pPr>
    </w:p>
    <w:p w14:paraId="0902652C" w14:textId="77777777" w:rsidR="0049549C" w:rsidRDefault="0049549C" w:rsidP="0049549C">
      <w:pPr>
        <w:rPr>
          <w:noProof/>
          <w:lang w:val="en-US" w:eastAsia="nl-NL"/>
        </w:rPr>
      </w:pPr>
    </w:p>
    <w:p w14:paraId="3BEFFBDC" w14:textId="77777777" w:rsidR="0049549C" w:rsidRDefault="0049549C" w:rsidP="0049549C">
      <w:pPr>
        <w:rPr>
          <w:noProof/>
          <w:lang w:val="en-US" w:eastAsia="nl-NL"/>
        </w:rPr>
      </w:pPr>
    </w:p>
    <w:p w14:paraId="009E0D94" w14:textId="77777777" w:rsidR="0049549C" w:rsidRDefault="0049549C" w:rsidP="0049549C">
      <w:pPr>
        <w:rPr>
          <w:noProof/>
          <w:lang w:val="en-US" w:eastAsia="nl-NL"/>
        </w:rPr>
      </w:pPr>
    </w:p>
    <w:p w14:paraId="4A7B9466" w14:textId="77777777" w:rsidR="0049549C" w:rsidRDefault="0049549C" w:rsidP="0049549C">
      <w:pPr>
        <w:rPr>
          <w:noProof/>
          <w:lang w:val="en-US" w:eastAsia="nl-NL"/>
        </w:rPr>
      </w:pPr>
    </w:p>
    <w:p w14:paraId="01F8D84A" w14:textId="77777777" w:rsidR="0049549C" w:rsidRDefault="0049549C" w:rsidP="0049549C">
      <w:pPr>
        <w:rPr>
          <w:noProof/>
          <w:lang w:val="en-US" w:eastAsia="nl-NL"/>
        </w:rPr>
      </w:pPr>
    </w:p>
    <w:p w14:paraId="428E358C" w14:textId="77777777" w:rsidR="0049549C" w:rsidRDefault="0049549C" w:rsidP="0049549C">
      <w:pPr>
        <w:rPr>
          <w:noProof/>
          <w:lang w:val="en-US" w:eastAsia="nl-NL"/>
        </w:rPr>
      </w:pPr>
    </w:p>
    <w:p w14:paraId="64A90B35" w14:textId="77777777" w:rsidR="0049549C" w:rsidRDefault="0049549C" w:rsidP="0049549C">
      <w:pPr>
        <w:rPr>
          <w:noProof/>
          <w:lang w:val="en-US" w:eastAsia="nl-NL"/>
        </w:rPr>
      </w:pPr>
    </w:p>
    <w:p w14:paraId="441FEECF" w14:textId="77777777" w:rsidR="0049549C" w:rsidRDefault="0049549C" w:rsidP="0049549C">
      <w:pPr>
        <w:rPr>
          <w:noProof/>
          <w:lang w:val="en-US" w:eastAsia="nl-NL"/>
        </w:rPr>
      </w:pPr>
    </w:p>
    <w:p w14:paraId="18194D06" w14:textId="77777777" w:rsidR="0049549C" w:rsidRPr="00214B28" w:rsidRDefault="0049549C" w:rsidP="0049549C">
      <w:pPr>
        <w:rPr>
          <w:noProof/>
          <w:lang w:val="en-US" w:eastAsia="nl-NL"/>
        </w:rPr>
      </w:pPr>
    </w:p>
    <w:p w14:paraId="1DACA025" w14:textId="77777777" w:rsidR="0049549C" w:rsidRDefault="0049549C" w:rsidP="0049549C">
      <w:pPr>
        <w:rPr>
          <w:noProof/>
          <w:lang w:val="en-US" w:eastAsia="nl-NL"/>
        </w:rPr>
      </w:pPr>
    </w:p>
    <w:p w14:paraId="0288716E" w14:textId="77777777" w:rsidR="0049549C" w:rsidRPr="00214B28" w:rsidRDefault="0049549C" w:rsidP="0049549C">
      <w:pPr>
        <w:rPr>
          <w:noProof/>
          <w:lang w:val="en-US" w:eastAsia="nl-NL"/>
        </w:rPr>
      </w:pPr>
    </w:p>
    <w:p w14:paraId="47742F19" w14:textId="77777777" w:rsidR="0049549C" w:rsidRPr="00214B28" w:rsidRDefault="0049549C" w:rsidP="0049549C">
      <w:pPr>
        <w:rPr>
          <w:noProof/>
          <w:lang w:val="en-US" w:eastAsia="nl-NL"/>
        </w:rPr>
      </w:pPr>
    </w:p>
    <w:p w14:paraId="4F3FBD62" w14:textId="77777777" w:rsidR="0049549C" w:rsidRDefault="0049549C" w:rsidP="0049549C">
      <w:pPr>
        <w:rPr>
          <w:noProof/>
          <w:lang w:val="en-US" w:eastAsia="nl-NL"/>
        </w:rPr>
      </w:pPr>
    </w:p>
    <w:p w14:paraId="34665C45" w14:textId="77777777" w:rsidR="0049549C" w:rsidRDefault="0049549C">
      <w:pPr>
        <w:rPr>
          <w:rFonts w:ascii="Times New Roman" w:hAnsi="Times New Roman" w:cs="Times New Roman"/>
          <w:b/>
          <w:bCs/>
          <w:lang w:val="en-GB"/>
        </w:rPr>
      </w:pPr>
    </w:p>
    <w:p w14:paraId="3CB31137" w14:textId="77777777" w:rsidR="0049549C" w:rsidRDefault="0049549C">
      <w:pPr>
        <w:rPr>
          <w:rFonts w:ascii="Times New Roman" w:hAnsi="Times New Roman" w:cs="Times New Roman"/>
          <w:b/>
          <w:bCs/>
          <w:lang w:val="en-GB"/>
        </w:rPr>
      </w:pPr>
    </w:p>
    <w:p w14:paraId="1C769435" w14:textId="77777777" w:rsidR="0049549C" w:rsidRDefault="0049549C">
      <w:pPr>
        <w:rPr>
          <w:rFonts w:ascii="Times New Roman" w:hAnsi="Times New Roman" w:cs="Times New Roman"/>
          <w:b/>
          <w:bCs/>
          <w:lang w:val="en-GB"/>
        </w:rPr>
      </w:pPr>
    </w:p>
    <w:p w14:paraId="148D3E02" w14:textId="583E98DB" w:rsidR="00144757" w:rsidRPr="00B7017E" w:rsidRDefault="00144757" w:rsidP="00144757">
      <w:pPr>
        <w:pStyle w:val="NoSpacing"/>
        <w:rPr>
          <w:rFonts w:ascii="Times New Roman" w:hAnsi="Times New Roman" w:cs="Times New Roman"/>
          <w:lang w:val="en-GB"/>
        </w:rPr>
      </w:pPr>
      <w:r w:rsidRPr="00B7017E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</w:t>
      </w:r>
      <w:r w:rsidR="00EB0F11">
        <w:rPr>
          <w:rFonts w:ascii="Times New Roman" w:hAnsi="Times New Roman" w:cs="Times New Roman"/>
          <w:b/>
          <w:bCs/>
          <w:lang w:val="en-GB"/>
        </w:rPr>
        <w:t>4</w:t>
      </w:r>
      <w:r w:rsidRPr="00B7017E">
        <w:rPr>
          <w:rFonts w:ascii="Times New Roman" w:hAnsi="Times New Roman" w:cs="Times New Roman"/>
          <w:b/>
          <w:bCs/>
          <w:lang w:val="en-GB"/>
        </w:rPr>
        <w:t>.</w:t>
      </w:r>
      <w:r w:rsidRPr="00B7017E">
        <w:rPr>
          <w:rFonts w:ascii="Times New Roman" w:hAnsi="Times New Roman" w:cs="Times New Roman"/>
          <w:lang w:val="en-GB"/>
        </w:rPr>
        <w:t xml:space="preserve"> </w:t>
      </w:r>
      <w:r w:rsidRPr="000701A5">
        <w:rPr>
          <w:rFonts w:ascii="Times New Roman" w:hAnsi="Times New Roman" w:cs="Times New Roman"/>
          <w:b/>
          <w:bCs/>
          <w:lang w:val="en-GB"/>
        </w:rPr>
        <w:t xml:space="preserve">Geometric mean concentrations and 95% confidence intervals of </w:t>
      </w:r>
      <w:r w:rsidR="00CC561B" w:rsidRPr="00CC561B">
        <w:rPr>
          <w:rFonts w:ascii="Times New Roman" w:hAnsi="Times New Roman" w:cs="Times New Roman"/>
          <w:b/>
          <w:bCs/>
          <w:lang w:val="en-GB"/>
        </w:rPr>
        <w:t xml:space="preserve">meningococcal serogroup ACWY polysaccharide-specific serum IgG concentrations </w:t>
      </w:r>
      <w:r w:rsidRPr="000701A5">
        <w:rPr>
          <w:rFonts w:ascii="Times New Roman" w:hAnsi="Times New Roman" w:cs="Times New Roman"/>
          <w:b/>
          <w:bCs/>
          <w:lang w:val="en-GB"/>
        </w:rPr>
        <w:t>(µg/ml)</w:t>
      </w:r>
      <w:r w:rsidR="000701A5" w:rsidRPr="000701A5">
        <w:rPr>
          <w:rFonts w:ascii="Times New Roman" w:hAnsi="Times New Roman" w:cs="Times New Roman"/>
          <w:b/>
          <w:bCs/>
          <w:lang w:val="en-GB"/>
        </w:rPr>
        <w:t xml:space="preserve"> in</w:t>
      </w:r>
      <w:r w:rsidRPr="000701A5">
        <w:rPr>
          <w:rFonts w:ascii="Times New Roman" w:hAnsi="Times New Roman" w:cs="Times New Roman"/>
          <w:b/>
          <w:bCs/>
          <w:lang w:val="en-GB"/>
        </w:rPr>
        <w:t xml:space="preserve"> study participants</w:t>
      </w:r>
      <w:r w:rsidR="000701A5" w:rsidRPr="000701A5">
        <w:rPr>
          <w:rFonts w:ascii="Times New Roman" w:hAnsi="Times New Roman" w:cs="Times New Roman"/>
          <w:b/>
          <w:bCs/>
          <w:lang w:val="en-GB"/>
        </w:rPr>
        <w:t xml:space="preserve"> reported</w:t>
      </w:r>
      <w:r w:rsidRPr="000701A5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701A5" w:rsidRPr="000701A5">
        <w:rPr>
          <w:rFonts w:ascii="Times New Roman" w:hAnsi="Times New Roman" w:cs="Times New Roman"/>
          <w:b/>
          <w:bCs/>
          <w:lang w:val="en-GB"/>
        </w:rPr>
        <w:t xml:space="preserve">for each disease type </w:t>
      </w:r>
      <w:r w:rsidRPr="000701A5">
        <w:rPr>
          <w:rFonts w:ascii="Times New Roman" w:hAnsi="Times New Roman" w:cs="Times New Roman"/>
          <w:b/>
          <w:bCs/>
          <w:lang w:val="en-GB"/>
        </w:rPr>
        <w:t>during follow-up.</w:t>
      </w:r>
    </w:p>
    <w:tbl>
      <w:tblPr>
        <w:tblStyle w:val="TableGrid"/>
        <w:tblpPr w:leftFromText="141" w:rightFromText="141" w:vertAnchor="text" w:horzAnchor="margin" w:tblpXSpec="center" w:tblpY="195"/>
        <w:tblW w:w="8789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9"/>
        <w:gridCol w:w="1178"/>
        <w:gridCol w:w="1418"/>
        <w:gridCol w:w="1276"/>
        <w:gridCol w:w="1277"/>
        <w:gridCol w:w="1840"/>
        <w:gridCol w:w="851"/>
      </w:tblGrid>
      <w:tr w:rsidR="00153E4D" w:rsidRPr="00B7017E" w14:paraId="69B8F79A" w14:textId="77777777" w:rsidTr="00153E4D"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A827F2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bookmarkStart w:id="1" w:name="OLE_LINK1"/>
            <w:r w:rsidRPr="00B7017E">
              <w:rPr>
                <w:rFonts w:ascii="Times New Roman" w:hAnsi="Times New Roman" w:cs="Times New Roman"/>
                <w:lang w:val="en-GB"/>
              </w:rPr>
              <w:t>Months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111F52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Sero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EB4D4E" w14:textId="69AFFEDA" w:rsidR="00153E4D" w:rsidRPr="00B7017E" w:rsidRDefault="00153E4D" w:rsidP="0077353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="00773536">
              <w:rPr>
                <w:rFonts w:ascii="Times New Roman" w:hAnsi="Times New Roman" w:cs="Times New Roman"/>
                <w:lang w:val="en-GB"/>
              </w:rPr>
              <w:t>A</w:t>
            </w:r>
            <w:r>
              <w:rPr>
                <w:rFonts w:ascii="Times New Roman" w:hAnsi="Times New Roman" w:cs="Times New Roman"/>
                <w:lang w:val="en-GB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16BE0" w14:textId="6B91D8A4" w:rsidR="00153E4D" w:rsidRPr="00B7017E" w:rsidRDefault="00A86BBC" w:rsidP="00153E4D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mmune deficienc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942F3E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Uveiti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1846B" w14:textId="628300E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ckle cell disea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7229C3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i/>
                <w:lang w:val="en-GB"/>
              </w:rPr>
            </w:pPr>
            <w:r w:rsidRPr="00B7017E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153E4D" w:rsidRPr="00B7017E" w14:paraId="1D5889B8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FC002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976109A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7B1CC" w14:textId="37A6651F" w:rsidR="00153E4D" w:rsidRPr="00B7017E" w:rsidRDefault="00B209B6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 =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CAE61" w14:textId="4082A143" w:rsidR="00153E4D" w:rsidRPr="00B7017E" w:rsidRDefault="00B209B6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 = 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AC62F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n = 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E63A1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n =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E9185E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53E4D" w:rsidRPr="00B7017E" w14:paraId="4240D126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8A81AD4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A1FB2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Me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E99A0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1;</w:t>
            </w:r>
            <w:r w:rsidRPr="00B7017E">
              <w:rPr>
                <w:rFonts w:ascii="Times New Roman" w:hAnsi="Times New Roman" w:cs="Times New Roman"/>
                <w:lang w:val="en-GB"/>
              </w:rPr>
              <w:br/>
              <w:t>0.0 –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85E2E" w14:textId="54B7AA9E" w:rsidR="00153E4D" w:rsidRPr="00C5330C" w:rsidRDefault="00C5330C" w:rsidP="00C5330C">
            <w:pPr>
              <w:pStyle w:val="NoSpacing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  <w:r w:rsidR="00153E4D" w:rsidRPr="00B7017E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="00153E4D" w:rsidRPr="00B7017E">
              <w:rPr>
                <w:rFonts w:ascii="Times New Roman" w:hAnsi="Times New Roman" w:cs="Times New Roman"/>
                <w:lang w:val="en-GB"/>
              </w:rPr>
              <w:br/>
              <w:t xml:space="preserve">0.0 – </w:t>
            </w:r>
            <w:r>
              <w:rPr>
                <w:rFonts w:ascii="Times New Roman" w:hAnsi="Times New Roman" w:cs="Times New Roman"/>
                <w:lang w:val="en-GB"/>
              </w:rPr>
              <w:t>0.6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1B006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2;</w:t>
            </w:r>
            <w:r w:rsidRPr="00B7017E">
              <w:rPr>
                <w:rFonts w:ascii="Times New Roman" w:hAnsi="Times New Roman" w:cs="Times New Roman"/>
                <w:lang w:val="en-GB"/>
              </w:rPr>
              <w:br/>
              <w:t>0.0 – 1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02EB1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C2C6C" w14:textId="2C3BE968" w:rsidR="00153E4D" w:rsidRPr="00B7017E" w:rsidRDefault="00C5330C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</w:t>
            </w:r>
            <w:r w:rsidR="00153E4D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153E4D" w:rsidRPr="00B7017E" w14:paraId="0D7A83F8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BA47533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10090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Men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F88C1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 xml:space="preserve">0.4; </w:t>
            </w:r>
            <w:r w:rsidRPr="00B7017E">
              <w:rPr>
                <w:rFonts w:ascii="Times New Roman" w:hAnsi="Times New Roman" w:cs="Times New Roman"/>
              </w:rPr>
              <w:br/>
              <w:t>0.2 –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E1215" w14:textId="1F838A4E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</w:t>
            </w:r>
            <w:r w:rsidR="00C5330C">
              <w:rPr>
                <w:rFonts w:ascii="Times New Roman" w:hAnsi="Times New Roman" w:cs="Times New Roman"/>
              </w:rPr>
              <w:t>.4</w:t>
            </w:r>
            <w:r w:rsidRPr="00B7017E">
              <w:rPr>
                <w:rFonts w:ascii="Times New Roman" w:hAnsi="Times New Roman" w:cs="Times New Roman"/>
              </w:rPr>
              <w:t>;</w:t>
            </w:r>
          </w:p>
          <w:p w14:paraId="30E86B6C" w14:textId="0BF24E11" w:rsidR="00153E4D" w:rsidRPr="00B7017E" w:rsidRDefault="00C5330C" w:rsidP="00C533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153E4D" w:rsidRPr="00B7017E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DE620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 xml:space="preserve">1.2; </w:t>
            </w:r>
          </w:p>
          <w:p w14:paraId="162235F1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1 – 32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88B9D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19E15" w14:textId="13F927FA" w:rsidR="00153E4D" w:rsidRPr="00B7017E" w:rsidRDefault="00C5330C" w:rsidP="00C533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153E4D">
              <w:rPr>
                <w:rFonts w:ascii="Times New Roman" w:hAnsi="Times New Roman" w:cs="Times New Roman"/>
              </w:rPr>
              <w:t>4</w:t>
            </w:r>
          </w:p>
        </w:tc>
      </w:tr>
      <w:tr w:rsidR="00153E4D" w:rsidRPr="00B7017E" w14:paraId="35A87130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02569C8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7E956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Men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F4D41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0;</w:t>
            </w:r>
          </w:p>
          <w:p w14:paraId="1B637542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0 – 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612C2" w14:textId="778BC763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Pr="00B7017E">
              <w:rPr>
                <w:rFonts w:ascii="Times New Roman" w:hAnsi="Times New Roman" w:cs="Times New Roman"/>
              </w:rPr>
              <w:t>;</w:t>
            </w:r>
          </w:p>
          <w:p w14:paraId="055A75A5" w14:textId="27BE98DF" w:rsidR="00153E4D" w:rsidRPr="00B7017E" w:rsidRDefault="00153E4D" w:rsidP="00C5330C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0 – 0.</w:t>
            </w:r>
            <w:r w:rsidR="00C533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FF442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0;</w:t>
            </w:r>
          </w:p>
          <w:p w14:paraId="4E2A8674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0 – 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49FD6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1CCBE" w14:textId="086D1995" w:rsidR="00153E4D" w:rsidRPr="00B7017E" w:rsidRDefault="00C5330C" w:rsidP="00C533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153E4D" w:rsidRPr="00B7017E" w14:paraId="553FD72E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A0B01F3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69401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Me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8C434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0;</w:t>
            </w:r>
          </w:p>
          <w:p w14:paraId="030BD091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0 – 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CFDB3" w14:textId="46EF0A89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Pr="00B7017E">
              <w:rPr>
                <w:rFonts w:ascii="Times New Roman" w:hAnsi="Times New Roman" w:cs="Times New Roman"/>
              </w:rPr>
              <w:t>;</w:t>
            </w:r>
          </w:p>
          <w:p w14:paraId="5FADB09E" w14:textId="32B856BA" w:rsidR="00153E4D" w:rsidRPr="00B7017E" w:rsidRDefault="00153E4D" w:rsidP="00C5330C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0 –</w:t>
            </w:r>
            <w:r w:rsidR="00C5330C"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D803B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1;</w:t>
            </w:r>
          </w:p>
          <w:p w14:paraId="0F0D2151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0 – 1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126C8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04FBE" w14:textId="2A970049" w:rsidR="00153E4D" w:rsidRPr="00B7017E" w:rsidRDefault="00153E4D" w:rsidP="00C5330C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</w:t>
            </w:r>
            <w:r w:rsidR="00C5330C">
              <w:rPr>
                <w:rFonts w:ascii="Times New Roman" w:hAnsi="Times New Roman" w:cs="Times New Roman"/>
              </w:rPr>
              <w:t>19</w:t>
            </w:r>
          </w:p>
        </w:tc>
      </w:tr>
      <w:tr w:rsidR="00153E4D" w:rsidRPr="00B7017E" w14:paraId="6E622153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EF188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 xml:space="preserve">3-6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CF4B583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44AE4" w14:textId="19FDB2F8" w:rsidR="00153E4D" w:rsidRPr="00B7017E" w:rsidRDefault="00B209B6" w:rsidP="00035C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9E0AB" w14:textId="66B94AE8" w:rsidR="00153E4D" w:rsidRPr="00B7017E" w:rsidRDefault="00B209B6" w:rsidP="00035C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D0A24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n = 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20477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n =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99CD33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3E4D" w:rsidRPr="00B7017E" w14:paraId="695D2FD5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5A55A79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CAE65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Me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B3BBE" w14:textId="1B310BE1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1</w:t>
            </w:r>
            <w:r w:rsidRPr="00B7017E">
              <w:rPr>
                <w:rFonts w:ascii="Times New Roman" w:hAnsi="Times New Roman" w:cs="Times New Roman"/>
              </w:rPr>
              <w:t>;</w:t>
            </w:r>
          </w:p>
          <w:p w14:paraId="04FFED53" w14:textId="265EC3CF" w:rsidR="00153E4D" w:rsidRPr="00B7017E" w:rsidRDefault="00153E4D" w:rsidP="00186E12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B7017E">
              <w:rPr>
                <w:rFonts w:ascii="Times New Roman" w:hAnsi="Times New Roman" w:cs="Times New Roman"/>
              </w:rPr>
              <w:t xml:space="preserve"> – 13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04205" w14:textId="4A229D03" w:rsidR="00153E4D" w:rsidRPr="00B7017E" w:rsidRDefault="005906B2" w:rsidP="00035C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  <w:r w:rsidR="00153E4D" w:rsidRPr="00B7017E">
              <w:rPr>
                <w:rFonts w:ascii="Times New Roman" w:hAnsi="Times New Roman" w:cs="Times New Roman"/>
              </w:rPr>
              <w:t>;</w:t>
            </w:r>
          </w:p>
          <w:p w14:paraId="6131B4D9" w14:textId="66B31748" w:rsidR="00153E4D" w:rsidRPr="00B7017E" w:rsidRDefault="005906B2" w:rsidP="005906B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="00153E4D" w:rsidRPr="00B7017E">
              <w:rPr>
                <w:rFonts w:ascii="Times New Roman" w:hAnsi="Times New Roman" w:cs="Times New Roman"/>
              </w:rPr>
              <w:t xml:space="preserve"> – 1</w:t>
            </w:r>
            <w:r>
              <w:rPr>
                <w:rFonts w:ascii="Times New Roman" w:hAnsi="Times New Roman" w:cs="Times New Roman"/>
              </w:rPr>
              <w:t>3</w:t>
            </w:r>
            <w:r w:rsidR="00153E4D" w:rsidRPr="00B701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3CC69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2.6;</w:t>
            </w:r>
          </w:p>
          <w:p w14:paraId="05F5C159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7 – 9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6CF18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15.8;</w:t>
            </w:r>
          </w:p>
          <w:p w14:paraId="04D37828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4 – 60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E5485" w14:textId="00ABE2CA" w:rsidR="00153E4D" w:rsidRPr="00B7017E" w:rsidRDefault="00153E4D" w:rsidP="005906B2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</w:t>
            </w:r>
            <w:r w:rsidR="005906B2">
              <w:rPr>
                <w:rFonts w:ascii="Times New Roman" w:hAnsi="Times New Roman" w:cs="Times New Roman"/>
              </w:rPr>
              <w:t>27</w:t>
            </w:r>
          </w:p>
        </w:tc>
      </w:tr>
      <w:tr w:rsidR="00153E4D" w:rsidRPr="00B7017E" w14:paraId="14C590C8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700DD17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E859C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Men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88BBD" w14:textId="04962F7D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Pr="00B7017E">
              <w:rPr>
                <w:rFonts w:ascii="Times New Roman" w:hAnsi="Times New Roman" w:cs="Times New Roman"/>
              </w:rPr>
              <w:t>.2;</w:t>
            </w:r>
          </w:p>
          <w:p w14:paraId="3EA591E0" w14:textId="35F060F6" w:rsidR="00153E4D" w:rsidRPr="00B7017E" w:rsidRDefault="00153E4D" w:rsidP="00186E1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B7017E">
              <w:rPr>
                <w:rFonts w:ascii="Times New Roman" w:hAnsi="Times New Roman" w:cs="Times New Roman"/>
              </w:rPr>
              <w:t>.7 – 1</w:t>
            </w:r>
            <w:r>
              <w:rPr>
                <w:rFonts w:ascii="Times New Roman" w:hAnsi="Times New Roman" w:cs="Times New Roman"/>
              </w:rPr>
              <w:t>25</w:t>
            </w:r>
            <w:r w:rsidRPr="00B701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A0B66" w14:textId="5F0DDF32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3</w:t>
            </w:r>
            <w:r w:rsidR="005906B2">
              <w:rPr>
                <w:rFonts w:ascii="Times New Roman" w:hAnsi="Times New Roman" w:cs="Times New Roman"/>
              </w:rPr>
              <w:t>6</w:t>
            </w:r>
            <w:r w:rsidRPr="00B7017E">
              <w:rPr>
                <w:rFonts w:ascii="Times New Roman" w:hAnsi="Times New Roman" w:cs="Times New Roman"/>
              </w:rPr>
              <w:t>.</w:t>
            </w:r>
            <w:r w:rsidR="005906B2">
              <w:rPr>
                <w:rFonts w:ascii="Times New Roman" w:hAnsi="Times New Roman" w:cs="Times New Roman"/>
              </w:rPr>
              <w:t>2</w:t>
            </w:r>
            <w:r w:rsidRPr="00B7017E">
              <w:rPr>
                <w:rFonts w:ascii="Times New Roman" w:hAnsi="Times New Roman" w:cs="Times New Roman"/>
              </w:rPr>
              <w:t>;</w:t>
            </w:r>
          </w:p>
          <w:p w14:paraId="77F43DC4" w14:textId="517590CC" w:rsidR="00153E4D" w:rsidRPr="00B7017E" w:rsidRDefault="00153E4D" w:rsidP="005906B2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1</w:t>
            </w:r>
            <w:r w:rsidR="005906B2">
              <w:rPr>
                <w:rFonts w:ascii="Times New Roman" w:hAnsi="Times New Roman" w:cs="Times New Roman"/>
              </w:rPr>
              <w:t>6</w:t>
            </w:r>
            <w:r w:rsidRPr="00B7017E">
              <w:rPr>
                <w:rFonts w:ascii="Times New Roman" w:hAnsi="Times New Roman" w:cs="Times New Roman"/>
              </w:rPr>
              <w:t>.</w:t>
            </w:r>
            <w:r w:rsidR="005906B2">
              <w:rPr>
                <w:rFonts w:ascii="Times New Roman" w:hAnsi="Times New Roman" w:cs="Times New Roman"/>
              </w:rPr>
              <w:t>2</w:t>
            </w:r>
            <w:r w:rsidRPr="00B7017E">
              <w:rPr>
                <w:rFonts w:ascii="Times New Roman" w:hAnsi="Times New Roman" w:cs="Times New Roman"/>
              </w:rPr>
              <w:t xml:space="preserve"> – </w:t>
            </w:r>
            <w:r w:rsidR="005906B2"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26FD4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17.1;</w:t>
            </w:r>
          </w:p>
          <w:p w14:paraId="42B8F9F2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4.5 – 65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64CAC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194.3;</w:t>
            </w:r>
          </w:p>
          <w:p w14:paraId="02A80B8D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2 – 18059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160A6" w14:textId="5454C6E2" w:rsidR="00153E4D" w:rsidRPr="00B7017E" w:rsidRDefault="00153E4D" w:rsidP="005906B2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</w:t>
            </w:r>
            <w:r w:rsidR="005906B2">
              <w:rPr>
                <w:rFonts w:ascii="Times New Roman" w:hAnsi="Times New Roman" w:cs="Times New Roman"/>
              </w:rPr>
              <w:t>23</w:t>
            </w:r>
          </w:p>
        </w:tc>
      </w:tr>
      <w:tr w:rsidR="00153E4D" w:rsidRPr="00B7017E" w14:paraId="510AE69D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A4FFF47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13097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Men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1FCFA" w14:textId="7E935E05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</w:t>
            </w:r>
            <w:r w:rsidRPr="00B7017E">
              <w:rPr>
                <w:rFonts w:ascii="Times New Roman" w:hAnsi="Times New Roman" w:cs="Times New Roman"/>
              </w:rPr>
              <w:t>;</w:t>
            </w:r>
          </w:p>
          <w:p w14:paraId="2942E0C8" w14:textId="4BA6C88B" w:rsidR="00153E4D" w:rsidRPr="00B7017E" w:rsidRDefault="00153E4D" w:rsidP="00186E12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5 – 4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629F5" w14:textId="724FF1DD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1.</w:t>
            </w:r>
            <w:r w:rsidR="005906B2">
              <w:rPr>
                <w:rFonts w:ascii="Times New Roman" w:hAnsi="Times New Roman" w:cs="Times New Roman"/>
              </w:rPr>
              <w:t>9</w:t>
            </w:r>
            <w:r w:rsidRPr="00B7017E">
              <w:rPr>
                <w:rFonts w:ascii="Times New Roman" w:hAnsi="Times New Roman" w:cs="Times New Roman"/>
              </w:rPr>
              <w:t>;</w:t>
            </w:r>
          </w:p>
          <w:p w14:paraId="3874528D" w14:textId="6D00739A" w:rsidR="00153E4D" w:rsidRPr="00B7017E" w:rsidRDefault="00153E4D" w:rsidP="005906B2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</w:t>
            </w:r>
            <w:r w:rsidR="005906B2">
              <w:rPr>
                <w:rFonts w:ascii="Times New Roman" w:hAnsi="Times New Roman" w:cs="Times New Roman"/>
              </w:rPr>
              <w:t>8</w:t>
            </w:r>
            <w:r w:rsidRPr="00B7017E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4</w:t>
            </w:r>
            <w:r w:rsidRPr="00B7017E">
              <w:rPr>
                <w:rFonts w:ascii="Times New Roman" w:hAnsi="Times New Roman" w:cs="Times New Roman"/>
              </w:rPr>
              <w:t>.</w:t>
            </w:r>
            <w:r w:rsidR="005906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FCE0D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5;</w:t>
            </w:r>
          </w:p>
          <w:p w14:paraId="64E0B8F7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1 – 1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2950A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4.0;</w:t>
            </w:r>
          </w:p>
          <w:p w14:paraId="34FC8197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3 – 5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6EB39" w14:textId="068733AA" w:rsidR="00153E4D" w:rsidRPr="00B7017E" w:rsidRDefault="00153E4D" w:rsidP="005906B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906B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53E4D" w:rsidRPr="00B7017E" w14:paraId="60FD643F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A3DE715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6E680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Me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57620" w14:textId="2811759C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8</w:t>
            </w:r>
            <w:r w:rsidRPr="00B7017E">
              <w:rPr>
                <w:rFonts w:ascii="Times New Roman" w:hAnsi="Times New Roman" w:cs="Times New Roman"/>
              </w:rPr>
              <w:t>;</w:t>
            </w:r>
          </w:p>
          <w:p w14:paraId="17A150E4" w14:textId="646897AD" w:rsidR="00153E4D" w:rsidRPr="00B7017E" w:rsidRDefault="00153E4D" w:rsidP="00186E12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Pr="00B7017E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8F533" w14:textId="33D5B55D" w:rsidR="00153E4D" w:rsidRPr="00B7017E" w:rsidRDefault="005906B2" w:rsidP="00035C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  <w:r w:rsidR="00153E4D" w:rsidRPr="00B7017E">
              <w:rPr>
                <w:rFonts w:ascii="Times New Roman" w:hAnsi="Times New Roman" w:cs="Times New Roman"/>
              </w:rPr>
              <w:t>;</w:t>
            </w:r>
          </w:p>
          <w:p w14:paraId="46D36C1C" w14:textId="092B6E17" w:rsidR="00153E4D" w:rsidRPr="00B7017E" w:rsidRDefault="00153E4D" w:rsidP="005906B2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1.</w:t>
            </w:r>
            <w:r w:rsidR="005906B2">
              <w:rPr>
                <w:rFonts w:ascii="Times New Roman" w:hAnsi="Times New Roman" w:cs="Times New Roman"/>
              </w:rPr>
              <w:t>7</w:t>
            </w:r>
            <w:r w:rsidRPr="00B7017E">
              <w:rPr>
                <w:rFonts w:ascii="Times New Roman" w:hAnsi="Times New Roman" w:cs="Times New Roman"/>
              </w:rPr>
              <w:t xml:space="preserve"> – </w:t>
            </w:r>
            <w:r w:rsidR="005906B2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74C0F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1.5;</w:t>
            </w:r>
          </w:p>
          <w:p w14:paraId="3F5DA5C7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1 – 14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CBC14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10.1;</w:t>
            </w:r>
          </w:p>
          <w:p w14:paraId="71F7F0BA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3.2 – 3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787B1" w14:textId="562536D5" w:rsidR="00153E4D" w:rsidRPr="00B7017E" w:rsidRDefault="00153E4D" w:rsidP="005906B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906B2">
              <w:rPr>
                <w:rFonts w:ascii="Times New Roman" w:hAnsi="Times New Roman" w:cs="Times New Roman"/>
              </w:rPr>
              <w:t>52</w:t>
            </w:r>
          </w:p>
        </w:tc>
      </w:tr>
      <w:tr w:rsidR="00153E4D" w:rsidRPr="00B7017E" w14:paraId="3F4318F6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BA1A5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7753234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3A0BA" w14:textId="4E866700" w:rsidR="00153E4D" w:rsidRPr="00B7017E" w:rsidRDefault="00B209B6" w:rsidP="005E3DE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1</w:t>
            </w:r>
            <w:r w:rsidR="005E3D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9BD03" w14:textId="129CB266" w:rsidR="00153E4D" w:rsidRPr="00B7017E" w:rsidRDefault="00B209B6" w:rsidP="005E3DE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1</w:t>
            </w:r>
            <w:r w:rsidR="005E3D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4F3D5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n = 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8C5CD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n =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1C49AC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3E4D" w:rsidRPr="00B7017E" w14:paraId="4E29FB69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C21682B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5E214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Me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F1CC5" w14:textId="022393F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B7017E">
              <w:rPr>
                <w:rFonts w:ascii="Times New Roman" w:hAnsi="Times New Roman" w:cs="Times New Roman"/>
              </w:rPr>
              <w:t>1;</w:t>
            </w:r>
          </w:p>
          <w:p w14:paraId="205F5CA7" w14:textId="4115A5C7" w:rsidR="00153E4D" w:rsidRPr="00B7017E" w:rsidRDefault="00153E4D" w:rsidP="00186E1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B7017E">
              <w:rPr>
                <w:rFonts w:ascii="Times New Roman" w:hAnsi="Times New Roman" w:cs="Times New Roman"/>
              </w:rPr>
              <w:t xml:space="preserve"> – 4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23728" w14:textId="1B025CB3" w:rsidR="00153E4D" w:rsidRPr="00B7017E" w:rsidRDefault="005906B2" w:rsidP="00035CD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153E4D" w:rsidRPr="00B7017E">
              <w:rPr>
                <w:rFonts w:ascii="Times New Roman" w:hAnsi="Times New Roman" w:cs="Times New Roman"/>
              </w:rPr>
              <w:t>;</w:t>
            </w:r>
          </w:p>
          <w:p w14:paraId="09BAADC3" w14:textId="1292ED47" w:rsidR="00153E4D" w:rsidRPr="00B7017E" w:rsidRDefault="005906B2" w:rsidP="005906B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153E4D" w:rsidRPr="00B7017E">
              <w:rPr>
                <w:rFonts w:ascii="Times New Roman" w:hAnsi="Times New Roman" w:cs="Times New Roman"/>
              </w:rPr>
              <w:t xml:space="preserve"> – 6</w:t>
            </w:r>
            <w:r w:rsidR="00153E4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8B61B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1.6;</w:t>
            </w:r>
          </w:p>
          <w:p w14:paraId="385F005A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0.5 – 5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634EB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7.1;</w:t>
            </w:r>
          </w:p>
          <w:p w14:paraId="14790EFD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  <w:r w:rsidRPr="00B7017E">
              <w:rPr>
                <w:rFonts w:ascii="Times New Roman" w:hAnsi="Times New Roman" w:cs="Times New Roman"/>
              </w:rPr>
              <w:t>1.0 – 4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E3CA9" w14:textId="4D323D52" w:rsidR="00153E4D" w:rsidRPr="00B7017E" w:rsidRDefault="00153E4D" w:rsidP="005906B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5906B2">
              <w:rPr>
                <w:rFonts w:ascii="Times New Roman" w:hAnsi="Times New Roman" w:cs="Times New Roman"/>
              </w:rPr>
              <w:t>1</w:t>
            </w:r>
          </w:p>
        </w:tc>
      </w:tr>
      <w:tr w:rsidR="00153E4D" w:rsidRPr="00B7017E" w14:paraId="2E5631BD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B9EB7B9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B001C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Men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00C17" w14:textId="160BE60F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B7017E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B7017E">
              <w:rPr>
                <w:rFonts w:ascii="Times New Roman" w:hAnsi="Times New Roman" w:cs="Times New Roman"/>
                <w:lang w:val="en-GB"/>
              </w:rPr>
              <w:t>;</w:t>
            </w:r>
          </w:p>
          <w:p w14:paraId="6E1C80A1" w14:textId="7CAC0672" w:rsidR="00153E4D" w:rsidRPr="00B7017E" w:rsidRDefault="00153E4D" w:rsidP="00186E1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4</w:t>
            </w:r>
            <w:r w:rsidRPr="00B7017E">
              <w:rPr>
                <w:rFonts w:ascii="Times New Roman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lang w:val="en-GB"/>
              </w:rPr>
              <w:t>4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F9C1F" w14:textId="662FBFEF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</w:t>
            </w:r>
            <w:r w:rsidR="005906B2">
              <w:rPr>
                <w:rFonts w:ascii="Times New Roman" w:hAnsi="Times New Roman" w:cs="Times New Roman"/>
                <w:lang w:val="en-GB"/>
              </w:rPr>
              <w:t>4</w:t>
            </w:r>
            <w:r w:rsidRPr="00B7017E">
              <w:rPr>
                <w:rFonts w:ascii="Times New Roman" w:hAnsi="Times New Roman" w:cs="Times New Roman"/>
                <w:lang w:val="en-GB"/>
              </w:rPr>
              <w:t>;</w:t>
            </w:r>
          </w:p>
          <w:p w14:paraId="789536F0" w14:textId="01D2BED9" w:rsidR="00153E4D" w:rsidRPr="00B7017E" w:rsidRDefault="005906B2" w:rsidP="005906B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1</w:t>
            </w:r>
            <w:r w:rsidR="00153E4D" w:rsidRPr="00B7017E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="00153E4D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153E4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981B0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12.1;</w:t>
            </w:r>
          </w:p>
          <w:p w14:paraId="5DA0F103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4.6 – 31.8</w:t>
            </w:r>
            <w:r w:rsidRPr="00B7017E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53F4C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53.3;</w:t>
            </w:r>
          </w:p>
          <w:p w14:paraId="38BA0D31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7.6 – 37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9A045" w14:textId="458C4B0D" w:rsidR="00153E4D" w:rsidRPr="00B7017E" w:rsidRDefault="00153E4D" w:rsidP="005906B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</w:t>
            </w:r>
            <w:r w:rsidR="005906B2">
              <w:rPr>
                <w:rFonts w:ascii="Times New Roman" w:hAnsi="Times New Roman" w:cs="Times New Roman"/>
                <w:lang w:val="en-GB"/>
              </w:rPr>
              <w:t>08</w:t>
            </w:r>
          </w:p>
        </w:tc>
      </w:tr>
      <w:tr w:rsidR="00153E4D" w:rsidRPr="00B7017E" w14:paraId="2A7788C4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BBEDBC1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14884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Men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7BBC7" w14:textId="362247EE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B7017E">
              <w:rPr>
                <w:rFonts w:ascii="Times New Roman" w:hAnsi="Times New Roman" w:cs="Times New Roman"/>
                <w:lang w:val="en-GB"/>
              </w:rPr>
              <w:t>;</w:t>
            </w:r>
          </w:p>
          <w:p w14:paraId="3AFBBA9A" w14:textId="263DE2BF" w:rsidR="00153E4D" w:rsidRPr="00B7017E" w:rsidRDefault="00153E4D" w:rsidP="005F24A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 xml:space="preserve">0.5 – </w:t>
            </w:r>
            <w:r>
              <w:rPr>
                <w:rFonts w:ascii="Times New Roman" w:hAnsi="Times New Roman" w:cs="Times New Roman"/>
                <w:lang w:val="en-GB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282B4" w14:textId="747BED0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B7017E">
              <w:rPr>
                <w:rFonts w:ascii="Times New Roman" w:hAnsi="Times New Roman" w:cs="Times New Roman"/>
                <w:lang w:val="en-GB"/>
              </w:rPr>
              <w:t>;</w:t>
            </w:r>
          </w:p>
          <w:p w14:paraId="3ACD2EA6" w14:textId="59EA3121" w:rsidR="00153E4D" w:rsidRPr="00B7017E" w:rsidRDefault="005906B2" w:rsidP="005906B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</w:t>
            </w:r>
            <w:r w:rsidR="00153E4D" w:rsidRPr="00B7017E">
              <w:rPr>
                <w:rFonts w:ascii="Times New Roman" w:hAnsi="Times New Roman" w:cs="Times New Roman"/>
                <w:lang w:val="en-GB"/>
              </w:rPr>
              <w:t xml:space="preserve"> – 2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3686C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5;</w:t>
            </w:r>
          </w:p>
          <w:p w14:paraId="0849FA70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1 – 2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182C9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2.5;</w:t>
            </w:r>
          </w:p>
          <w:p w14:paraId="59B3582C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8 – 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4C507" w14:textId="269E62FA" w:rsidR="00153E4D" w:rsidRPr="00B7017E" w:rsidRDefault="00153E4D" w:rsidP="005906B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5906B2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153E4D" w:rsidRPr="00B7017E" w14:paraId="423399F5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6C69E45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29974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Me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5CF8E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2.0;</w:t>
            </w:r>
          </w:p>
          <w:p w14:paraId="2BE86150" w14:textId="1D2A1AEC" w:rsidR="00153E4D" w:rsidRPr="00B7017E" w:rsidRDefault="00153E4D" w:rsidP="005F24A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B7017E">
              <w:rPr>
                <w:rFonts w:ascii="Times New Roman" w:hAnsi="Times New Roman" w:cs="Times New Roman"/>
                <w:lang w:val="en-GB"/>
              </w:rPr>
              <w:t xml:space="preserve"> – 6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A151B" w14:textId="379F72E2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84784F">
              <w:rPr>
                <w:rFonts w:ascii="Times New Roman" w:hAnsi="Times New Roman" w:cs="Times New Roman"/>
                <w:lang w:val="en-GB"/>
              </w:rPr>
              <w:t>6</w:t>
            </w:r>
            <w:r w:rsidRPr="00B7017E">
              <w:rPr>
                <w:rFonts w:ascii="Times New Roman" w:hAnsi="Times New Roman" w:cs="Times New Roman"/>
                <w:lang w:val="en-GB"/>
              </w:rPr>
              <w:t>;</w:t>
            </w:r>
          </w:p>
          <w:p w14:paraId="0B385486" w14:textId="28009CF2" w:rsidR="00153E4D" w:rsidRPr="00B7017E" w:rsidRDefault="0084784F" w:rsidP="0084784F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</w:t>
            </w:r>
            <w:r w:rsidR="00153E4D" w:rsidRPr="00B7017E">
              <w:rPr>
                <w:rFonts w:ascii="Times New Roman" w:hAnsi="Times New Roman" w:cs="Times New Roman"/>
                <w:lang w:val="en-GB"/>
              </w:rPr>
              <w:t xml:space="preserve"> – 4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F5680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1.3;</w:t>
            </w:r>
          </w:p>
          <w:p w14:paraId="66761A5B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2 – 9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9AC47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4.0;</w:t>
            </w:r>
          </w:p>
          <w:p w14:paraId="48C2E733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1.7 – 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B65F7" w14:textId="6E290FE8" w:rsidR="00153E4D" w:rsidRPr="00B7017E" w:rsidRDefault="00153E4D" w:rsidP="0084784F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84784F">
              <w:rPr>
                <w:rFonts w:ascii="Times New Roman" w:hAnsi="Times New Roman" w:cs="Times New Roman"/>
                <w:lang w:val="en-GB"/>
              </w:rPr>
              <w:t>73</w:t>
            </w:r>
          </w:p>
        </w:tc>
      </w:tr>
      <w:tr w:rsidR="00153E4D" w:rsidRPr="00B7017E" w14:paraId="429683DB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6350D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 xml:space="preserve">24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34E26E4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6B346" w14:textId="14148C4B" w:rsidR="00153E4D" w:rsidRPr="00B7017E" w:rsidRDefault="00B209B6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 =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851FB" w14:textId="219BF82B" w:rsidR="00153E4D" w:rsidRPr="00B7017E" w:rsidRDefault="00B209B6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 = 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DE3F2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n = 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899C4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n =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7F741E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53E4D" w:rsidRPr="00B7017E" w14:paraId="34DCADC9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34D440C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851E1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Me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A168F" w14:textId="4E72F9E6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B7017E">
              <w:rPr>
                <w:rFonts w:ascii="Times New Roman" w:hAnsi="Times New Roman" w:cs="Times New Roman"/>
                <w:lang w:val="en-GB"/>
              </w:rPr>
              <w:t>;</w:t>
            </w:r>
          </w:p>
          <w:p w14:paraId="2D301C0E" w14:textId="41646E43" w:rsidR="00153E4D" w:rsidRPr="00B7017E" w:rsidRDefault="00153E4D" w:rsidP="005F24A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B7017E">
              <w:rPr>
                <w:rFonts w:ascii="Times New Roman" w:hAnsi="Times New Roman" w:cs="Times New Roman"/>
                <w:lang w:val="en-GB"/>
              </w:rPr>
              <w:t xml:space="preserve"> – 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11017" w14:textId="0FB03CCC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1.</w:t>
            </w:r>
            <w:r w:rsidR="005E3DE0">
              <w:rPr>
                <w:rFonts w:ascii="Times New Roman" w:hAnsi="Times New Roman" w:cs="Times New Roman"/>
                <w:lang w:val="en-GB"/>
              </w:rPr>
              <w:t>3</w:t>
            </w:r>
            <w:r w:rsidRPr="00B7017E">
              <w:rPr>
                <w:rFonts w:ascii="Times New Roman" w:hAnsi="Times New Roman" w:cs="Times New Roman"/>
                <w:lang w:val="en-GB"/>
              </w:rPr>
              <w:t>;</w:t>
            </w:r>
          </w:p>
          <w:p w14:paraId="08C31561" w14:textId="38B60BA2" w:rsidR="00153E4D" w:rsidRPr="00B7017E" w:rsidRDefault="00153E4D" w:rsidP="005E3DE0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</w:t>
            </w:r>
            <w:r w:rsidR="005E3DE0">
              <w:rPr>
                <w:rFonts w:ascii="Times New Roman" w:hAnsi="Times New Roman" w:cs="Times New Roman"/>
                <w:lang w:val="en-GB"/>
              </w:rPr>
              <w:t>7</w:t>
            </w:r>
            <w:r w:rsidRPr="00B7017E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="005E3DE0">
              <w:rPr>
                <w:rFonts w:ascii="Times New Roman" w:hAnsi="Times New Roman" w:cs="Times New Roman"/>
                <w:lang w:val="en-GB"/>
              </w:rPr>
              <w:t>2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7E79B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8;</w:t>
            </w:r>
          </w:p>
          <w:p w14:paraId="131CF616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2 – 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3FECE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7.0;</w:t>
            </w:r>
          </w:p>
          <w:p w14:paraId="4B631B13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7.0 – 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519D5" w14:textId="5787A6EC" w:rsidR="00153E4D" w:rsidRPr="00B7017E" w:rsidRDefault="00153E4D" w:rsidP="005E3DE0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</w:t>
            </w:r>
            <w:r w:rsidR="005E3DE0">
              <w:rPr>
                <w:rFonts w:ascii="Times New Roman" w:hAnsi="Times New Roman" w:cs="Times New Roman"/>
                <w:lang w:val="en-GB"/>
              </w:rPr>
              <w:t>56</w:t>
            </w:r>
          </w:p>
        </w:tc>
      </w:tr>
      <w:tr w:rsidR="00153E4D" w:rsidRPr="00B7017E" w14:paraId="4DDFBA05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103D4B6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3F1AE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Men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B7674" w14:textId="06CF470E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0.6</w:t>
            </w:r>
            <w:r w:rsidRPr="00B7017E">
              <w:rPr>
                <w:rFonts w:ascii="Times New Roman" w:hAnsi="Times New Roman" w:cs="Times New Roman"/>
                <w:lang w:val="en-GB"/>
              </w:rPr>
              <w:t>;</w:t>
            </w:r>
          </w:p>
          <w:p w14:paraId="6CDC1C9A" w14:textId="7074C6F1" w:rsidR="00153E4D" w:rsidRPr="00B7017E" w:rsidRDefault="00153E4D" w:rsidP="005F24A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4</w:t>
            </w:r>
            <w:r w:rsidRPr="00B7017E">
              <w:rPr>
                <w:rFonts w:ascii="Times New Roman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lang w:val="en-GB"/>
              </w:rPr>
              <w:t>2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8BC33" w14:textId="5F0C11D5" w:rsidR="005E3DE0" w:rsidRPr="00B7017E" w:rsidRDefault="005E3DE0" w:rsidP="005E3DE0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;</w:t>
            </w:r>
            <w:r>
              <w:rPr>
                <w:rFonts w:ascii="Times New Roman" w:hAnsi="Times New Roman" w:cs="Times New Roman"/>
                <w:lang w:val="en-GB"/>
              </w:rPr>
              <w:br/>
              <w:t>0.8 – 7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8AC79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9.1;</w:t>
            </w:r>
          </w:p>
          <w:p w14:paraId="299D5D6C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3.3 – 25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DAB35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7.4;</w:t>
            </w:r>
          </w:p>
          <w:p w14:paraId="576E0E5C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7.4 – 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B051B" w14:textId="59BC6792" w:rsidR="00153E4D" w:rsidRPr="00B7017E" w:rsidRDefault="00153E4D" w:rsidP="005E3DE0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  <w:r w:rsidR="005E3DE0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153E4D" w:rsidRPr="00B7017E" w14:paraId="6EBA74B4" w14:textId="77777777" w:rsidTr="00153E4D"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AF02A29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E204B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Men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995F8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7;</w:t>
            </w:r>
          </w:p>
          <w:p w14:paraId="187B11D4" w14:textId="7FAE026F" w:rsidR="00153E4D" w:rsidRPr="00B7017E" w:rsidRDefault="00153E4D" w:rsidP="005F24A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 xml:space="preserve">0.3 – </w:t>
            </w:r>
            <w:r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7B779" w14:textId="11E8010D" w:rsidR="00153E4D" w:rsidRPr="00B7017E" w:rsidRDefault="005E3DE0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</w:t>
            </w:r>
            <w:r w:rsidR="00153E4D" w:rsidRPr="00B7017E">
              <w:rPr>
                <w:rFonts w:ascii="Times New Roman" w:hAnsi="Times New Roman" w:cs="Times New Roman"/>
                <w:lang w:val="en-GB"/>
              </w:rPr>
              <w:t>;</w:t>
            </w:r>
          </w:p>
          <w:p w14:paraId="59F68568" w14:textId="33B6E447" w:rsidR="00153E4D" w:rsidRPr="00B7017E" w:rsidRDefault="00153E4D" w:rsidP="005E3DE0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2 – 1.</w:t>
            </w:r>
            <w:r w:rsidR="005E3DE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8C890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1;</w:t>
            </w:r>
          </w:p>
          <w:p w14:paraId="0BE317BB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0 – 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2B69E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1.0;</w:t>
            </w:r>
          </w:p>
          <w:p w14:paraId="3E34C049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1.0 – 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036FD" w14:textId="5EAB67C3" w:rsidR="00153E4D" w:rsidRPr="00B7017E" w:rsidRDefault="00153E4D" w:rsidP="005E3DE0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5E3DE0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153E4D" w:rsidRPr="00B7017E" w14:paraId="2CE7DE0E" w14:textId="77777777" w:rsidTr="00153E4D"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C13B5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2CB30A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Men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DD4785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1.2;</w:t>
            </w:r>
          </w:p>
          <w:p w14:paraId="170DB5B1" w14:textId="0E164F4C" w:rsidR="00153E4D" w:rsidRPr="00B7017E" w:rsidRDefault="00153E4D" w:rsidP="005F24A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4 – 3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FFFFBA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1.0;</w:t>
            </w:r>
          </w:p>
          <w:p w14:paraId="0F022D6F" w14:textId="73E7C948" w:rsidR="00153E4D" w:rsidRPr="00B7017E" w:rsidRDefault="00153E4D" w:rsidP="005E3DE0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4 – 2.</w:t>
            </w:r>
            <w:r w:rsidR="005E3DE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95AAE7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6;</w:t>
            </w:r>
          </w:p>
          <w:p w14:paraId="45CA46DF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0.1 – 4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50BFE0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2.5;</w:t>
            </w:r>
          </w:p>
          <w:p w14:paraId="48DDBDA8" w14:textId="77777777" w:rsidR="00153E4D" w:rsidRPr="00B7017E" w:rsidRDefault="00153E4D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2.5 – 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10FDDD" w14:textId="4956C7B5" w:rsidR="00153E4D" w:rsidRPr="00B7017E" w:rsidRDefault="00153E4D" w:rsidP="005E3DE0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5E3DE0">
              <w:rPr>
                <w:rFonts w:ascii="Times New Roman" w:hAnsi="Times New Roman" w:cs="Times New Roman"/>
                <w:lang w:val="en-GB"/>
              </w:rPr>
              <w:t>78</w:t>
            </w:r>
          </w:p>
        </w:tc>
      </w:tr>
      <w:tr w:rsidR="00035CD6" w:rsidRPr="00153E4D" w14:paraId="39747BB2" w14:textId="77777777" w:rsidTr="00153E4D">
        <w:tc>
          <w:tcPr>
            <w:tcW w:w="8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3E7F99" w14:textId="0B037D51" w:rsidR="00035CD6" w:rsidRPr="00B7017E" w:rsidRDefault="00035CD6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bbreviations: </w:t>
            </w:r>
            <w:r w:rsidR="00153E4D">
              <w:rPr>
                <w:rFonts w:ascii="Times New Roman" w:hAnsi="Times New Roman" w:cs="Times New Roman"/>
                <w:lang w:val="en-GB"/>
              </w:rPr>
              <w:t>A</w:t>
            </w:r>
            <w:r w:rsidR="00773536">
              <w:rPr>
                <w:rFonts w:ascii="Times New Roman" w:hAnsi="Times New Roman" w:cs="Times New Roman"/>
                <w:lang w:val="en-GB"/>
              </w:rPr>
              <w:t>A</w:t>
            </w:r>
            <w:r w:rsidR="00153E4D">
              <w:rPr>
                <w:rFonts w:ascii="Times New Roman" w:hAnsi="Times New Roman" w:cs="Times New Roman"/>
                <w:lang w:val="en-GB"/>
              </w:rPr>
              <w:t xml:space="preserve">ID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 w:rsidRPr="00B7017E">
              <w:rPr>
                <w:rFonts w:ascii="Times New Roman" w:hAnsi="Times New Roman" w:cs="Times New Roman"/>
                <w:lang w:val="en-GB"/>
              </w:rPr>
              <w:t xml:space="preserve"> autoimmune and auto-inflammatory diseases</w:t>
            </w:r>
          </w:p>
          <w:p w14:paraId="36B1F97C" w14:textId="77777777" w:rsidR="00035CD6" w:rsidRPr="00B7017E" w:rsidRDefault="00035CD6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lang w:val="en-GB"/>
              </w:rPr>
              <w:t>*</w:t>
            </w:r>
            <w:r w:rsidRPr="00B7017E"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r w:rsidRPr="00B7017E">
              <w:rPr>
                <w:rFonts w:ascii="Times New Roman" w:hAnsi="Times New Roman" w:cs="Times New Roman"/>
                <w:lang w:val="en-GB"/>
              </w:rPr>
              <w:t>&lt; 0.05</w:t>
            </w:r>
          </w:p>
          <w:p w14:paraId="64BCC8E9" w14:textId="77777777" w:rsidR="00035CD6" w:rsidRPr="00B7017E" w:rsidRDefault="00035CD6" w:rsidP="00035CD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B7017E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B7017E">
              <w:rPr>
                <w:rFonts w:ascii="Times New Roman" w:hAnsi="Times New Roman" w:cs="Times New Roman"/>
                <w:lang w:val="en-GB"/>
              </w:rPr>
              <w:t>one missing observation</w:t>
            </w:r>
          </w:p>
        </w:tc>
      </w:tr>
      <w:bookmarkEnd w:id="1"/>
    </w:tbl>
    <w:p w14:paraId="4017AE3D" w14:textId="77777777" w:rsidR="002366D2" w:rsidRPr="00B7017E" w:rsidRDefault="002366D2" w:rsidP="00035CD6">
      <w:pPr>
        <w:rPr>
          <w:rFonts w:ascii="Times New Roman" w:hAnsi="Times New Roman" w:cs="Times New Roman"/>
          <w:lang w:val="en-US"/>
        </w:rPr>
      </w:pPr>
    </w:p>
    <w:sectPr w:rsidR="002366D2" w:rsidRPr="00B70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757"/>
    <w:rsid w:val="00001EC1"/>
    <w:rsid w:val="00035CD6"/>
    <w:rsid w:val="000701A5"/>
    <w:rsid w:val="0009136A"/>
    <w:rsid w:val="00096F72"/>
    <w:rsid w:val="000B0AD3"/>
    <w:rsid w:val="000E2A68"/>
    <w:rsid w:val="0011171A"/>
    <w:rsid w:val="00113720"/>
    <w:rsid w:val="0012752C"/>
    <w:rsid w:val="00144757"/>
    <w:rsid w:val="001478CB"/>
    <w:rsid w:val="001513EE"/>
    <w:rsid w:val="00153E4D"/>
    <w:rsid w:val="00175670"/>
    <w:rsid w:val="00186E12"/>
    <w:rsid w:val="001D3E1E"/>
    <w:rsid w:val="002366D2"/>
    <w:rsid w:val="002B3CE3"/>
    <w:rsid w:val="002F771C"/>
    <w:rsid w:val="003160AC"/>
    <w:rsid w:val="0039179C"/>
    <w:rsid w:val="003A66E6"/>
    <w:rsid w:val="00462704"/>
    <w:rsid w:val="00472B32"/>
    <w:rsid w:val="00472CB6"/>
    <w:rsid w:val="0049549C"/>
    <w:rsid w:val="004C47DF"/>
    <w:rsid w:val="004F1F01"/>
    <w:rsid w:val="004F44FC"/>
    <w:rsid w:val="005344D7"/>
    <w:rsid w:val="00555C0E"/>
    <w:rsid w:val="00560866"/>
    <w:rsid w:val="00582194"/>
    <w:rsid w:val="005906B2"/>
    <w:rsid w:val="005E3DE0"/>
    <w:rsid w:val="005E45A8"/>
    <w:rsid w:val="005F24A6"/>
    <w:rsid w:val="005F70DC"/>
    <w:rsid w:val="006974A1"/>
    <w:rsid w:val="006C0060"/>
    <w:rsid w:val="006C1421"/>
    <w:rsid w:val="00746402"/>
    <w:rsid w:val="00773536"/>
    <w:rsid w:val="007978D9"/>
    <w:rsid w:val="007B6995"/>
    <w:rsid w:val="00806715"/>
    <w:rsid w:val="0084784F"/>
    <w:rsid w:val="0086551F"/>
    <w:rsid w:val="00881187"/>
    <w:rsid w:val="008C7D25"/>
    <w:rsid w:val="0093182A"/>
    <w:rsid w:val="00A85269"/>
    <w:rsid w:val="00A86BBC"/>
    <w:rsid w:val="00B07F2F"/>
    <w:rsid w:val="00B209B6"/>
    <w:rsid w:val="00B7017E"/>
    <w:rsid w:val="00B95D28"/>
    <w:rsid w:val="00BA3A99"/>
    <w:rsid w:val="00C01E11"/>
    <w:rsid w:val="00C5330C"/>
    <w:rsid w:val="00C63527"/>
    <w:rsid w:val="00CC561B"/>
    <w:rsid w:val="00D2796D"/>
    <w:rsid w:val="00D76B3F"/>
    <w:rsid w:val="00D87513"/>
    <w:rsid w:val="00E35F6A"/>
    <w:rsid w:val="00E614BF"/>
    <w:rsid w:val="00EB0F11"/>
    <w:rsid w:val="00EE48BB"/>
    <w:rsid w:val="00F379CD"/>
    <w:rsid w:val="00FE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33C8C"/>
  <w15:chartTrackingRefBased/>
  <w15:docId w15:val="{513FC6BE-96CA-4B03-AABB-9AAB52C95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144757"/>
  </w:style>
  <w:style w:type="paragraph" w:styleId="NoSpacing">
    <w:name w:val="No Spacing"/>
    <w:link w:val="NoSpacingChar"/>
    <w:uiPriority w:val="1"/>
    <w:qFormat/>
    <w:rsid w:val="00144757"/>
    <w:pPr>
      <w:spacing w:after="0" w:line="240" w:lineRule="auto"/>
    </w:pPr>
  </w:style>
  <w:style w:type="table" w:styleId="TableGrid">
    <w:name w:val="Table Grid"/>
    <w:basedOn w:val="TableNormal"/>
    <w:uiPriority w:val="39"/>
    <w:rsid w:val="0014475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5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D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D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8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8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1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9</Words>
  <Characters>351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u Ohm</dc:creator>
  <cp:keywords/>
  <dc:description/>
  <cp:lastModifiedBy>Milou Ohm</cp:lastModifiedBy>
  <cp:revision>3</cp:revision>
  <dcterms:created xsi:type="dcterms:W3CDTF">2022-12-21T12:04:00Z</dcterms:created>
  <dcterms:modified xsi:type="dcterms:W3CDTF">2022-12-21T16:07:00Z</dcterms:modified>
</cp:coreProperties>
</file>